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49402" w14:textId="77777777" w:rsidR="009B65A6" w:rsidRDefault="009B65A6">
      <w:pPr>
        <w:rPr>
          <w:sz w:val="18"/>
          <w:szCs w:val="18"/>
        </w:rPr>
      </w:pPr>
    </w:p>
    <w:p w14:paraId="7FF48400" w14:textId="53CC6612" w:rsidR="00A642CC" w:rsidRPr="002B3578" w:rsidRDefault="002B3578">
      <w:pPr>
        <w:rPr>
          <w:sz w:val="18"/>
          <w:szCs w:val="18"/>
        </w:rPr>
      </w:pPr>
      <w:r w:rsidRPr="002B3578">
        <w:rPr>
          <w:sz w:val="18"/>
          <w:szCs w:val="18"/>
        </w:rPr>
        <w:t>Mean</w:t>
      </w:r>
      <w:r>
        <w:rPr>
          <w:sz w:val="18"/>
          <w:szCs w:val="18"/>
        </w:rPr>
        <w:t xml:space="preserve"> Theta </w:t>
      </w:r>
      <w:proofErr w:type="spellStart"/>
      <w:r>
        <w:rPr>
          <w:sz w:val="18"/>
          <w:szCs w:val="18"/>
        </w:rPr>
        <w:t>wPLI</w:t>
      </w:r>
      <w:proofErr w:type="spellEnd"/>
      <w:r>
        <w:rPr>
          <w:sz w:val="18"/>
          <w:szCs w:val="18"/>
        </w:rPr>
        <w:t xml:space="preserve"> (500-2000ms), Wait Trials, electrodes 1:16</w:t>
      </w:r>
    </w:p>
    <w:tbl>
      <w:tblPr>
        <w:tblStyle w:val="TableGrid"/>
        <w:tblpPr w:leftFromText="180" w:rightFromText="180" w:vertAnchor="page" w:horzAnchor="margin" w:tblpY="1883"/>
        <w:tblW w:w="5000" w:type="pct"/>
        <w:tblLook w:val="04A0" w:firstRow="1" w:lastRow="0" w:firstColumn="1" w:lastColumn="0" w:noHBand="0" w:noVBand="1"/>
      </w:tblPr>
      <w:tblGrid>
        <w:gridCol w:w="893"/>
        <w:gridCol w:w="568"/>
        <w:gridCol w:w="573"/>
        <w:gridCol w:w="530"/>
        <w:gridCol w:w="531"/>
        <w:gridCol w:w="516"/>
        <w:gridCol w:w="497"/>
        <w:gridCol w:w="497"/>
        <w:gridCol w:w="518"/>
        <w:gridCol w:w="497"/>
        <w:gridCol w:w="497"/>
        <w:gridCol w:w="552"/>
        <w:gridCol w:w="557"/>
        <w:gridCol w:w="497"/>
        <w:gridCol w:w="542"/>
        <w:gridCol w:w="531"/>
        <w:gridCol w:w="554"/>
      </w:tblGrid>
      <w:tr w:rsidR="002B3578" w:rsidRPr="002B3578" w14:paraId="34400EB4" w14:textId="77777777" w:rsidTr="002B3578">
        <w:tc>
          <w:tcPr>
            <w:tcW w:w="477" w:type="pct"/>
            <w:vAlign w:val="bottom"/>
          </w:tcPr>
          <w:p w14:paraId="72DCE56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FFFFFF"/>
                <w:sz w:val="15"/>
                <w:szCs w:val="15"/>
              </w:rPr>
              <w:t>Electrodes</w:t>
            </w:r>
          </w:p>
        </w:tc>
        <w:tc>
          <w:tcPr>
            <w:tcW w:w="303" w:type="pct"/>
          </w:tcPr>
          <w:p w14:paraId="1F58B712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32V</w:t>
            </w:r>
          </w:p>
        </w:tc>
        <w:tc>
          <w:tcPr>
            <w:tcW w:w="306" w:type="pct"/>
          </w:tcPr>
          <w:p w14:paraId="2973F8B2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32D</w:t>
            </w:r>
          </w:p>
        </w:tc>
        <w:tc>
          <w:tcPr>
            <w:tcW w:w="283" w:type="pct"/>
          </w:tcPr>
          <w:p w14:paraId="61187F42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MS</w:t>
            </w:r>
          </w:p>
        </w:tc>
        <w:tc>
          <w:tcPr>
            <w:tcW w:w="284" w:type="pct"/>
          </w:tcPr>
          <w:p w14:paraId="03D6E278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DT</w:t>
            </w:r>
          </w:p>
        </w:tc>
        <w:tc>
          <w:tcPr>
            <w:tcW w:w="276" w:type="pct"/>
          </w:tcPr>
          <w:p w14:paraId="65BAC0C0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MT</w:t>
            </w:r>
          </w:p>
        </w:tc>
        <w:tc>
          <w:tcPr>
            <w:tcW w:w="266" w:type="pct"/>
          </w:tcPr>
          <w:p w14:paraId="48817791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266" w:type="pct"/>
          </w:tcPr>
          <w:p w14:paraId="29D4CC25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LFC</w:t>
            </w:r>
          </w:p>
        </w:tc>
        <w:tc>
          <w:tcPr>
            <w:tcW w:w="277" w:type="pct"/>
          </w:tcPr>
          <w:p w14:paraId="63A87271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LM</w:t>
            </w:r>
          </w:p>
        </w:tc>
        <w:tc>
          <w:tcPr>
            <w:tcW w:w="266" w:type="pct"/>
          </w:tcPr>
          <w:p w14:paraId="503B526F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1</w:t>
            </w:r>
          </w:p>
        </w:tc>
        <w:tc>
          <w:tcPr>
            <w:tcW w:w="266" w:type="pct"/>
          </w:tcPr>
          <w:p w14:paraId="0ED6500F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33</w:t>
            </w:r>
          </w:p>
        </w:tc>
        <w:tc>
          <w:tcPr>
            <w:tcW w:w="295" w:type="pct"/>
          </w:tcPr>
          <w:p w14:paraId="4EC9F9DC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24a</w:t>
            </w:r>
          </w:p>
        </w:tc>
        <w:tc>
          <w:tcPr>
            <w:tcW w:w="298" w:type="pct"/>
          </w:tcPr>
          <w:p w14:paraId="35833F6B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24b</w:t>
            </w:r>
          </w:p>
        </w:tc>
        <w:tc>
          <w:tcPr>
            <w:tcW w:w="266" w:type="pct"/>
          </w:tcPr>
          <w:p w14:paraId="0724C530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TN</w:t>
            </w:r>
          </w:p>
        </w:tc>
        <w:tc>
          <w:tcPr>
            <w:tcW w:w="290" w:type="pct"/>
          </w:tcPr>
          <w:p w14:paraId="28AD89B2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284" w:type="pct"/>
          </w:tcPr>
          <w:p w14:paraId="2488418A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LSv</w:t>
            </w:r>
            <w:proofErr w:type="spellEnd"/>
          </w:p>
        </w:tc>
        <w:tc>
          <w:tcPr>
            <w:tcW w:w="296" w:type="pct"/>
          </w:tcPr>
          <w:p w14:paraId="1A4716BD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vOFC</w:t>
            </w:r>
            <w:proofErr w:type="spellEnd"/>
          </w:p>
        </w:tc>
      </w:tr>
      <w:tr w:rsidR="005313A3" w:rsidRPr="002B3578" w14:paraId="5E0B19EE" w14:textId="77777777" w:rsidTr="002B3578">
        <w:tc>
          <w:tcPr>
            <w:tcW w:w="477" w:type="pct"/>
          </w:tcPr>
          <w:p w14:paraId="1880D228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32V</w:t>
            </w:r>
          </w:p>
        </w:tc>
        <w:tc>
          <w:tcPr>
            <w:tcW w:w="303" w:type="pct"/>
          </w:tcPr>
          <w:p w14:paraId="210AF5F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306" w:type="pct"/>
          </w:tcPr>
          <w:p w14:paraId="3C89D4E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3" w:type="pct"/>
          </w:tcPr>
          <w:p w14:paraId="0EB8634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4" w:type="pct"/>
          </w:tcPr>
          <w:p w14:paraId="52C6573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76" w:type="pct"/>
          </w:tcPr>
          <w:p w14:paraId="1E0CB57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68998F6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66" w:type="pct"/>
          </w:tcPr>
          <w:p w14:paraId="662077E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277" w:type="pct"/>
          </w:tcPr>
          <w:p w14:paraId="06A5C0C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66" w:type="pct"/>
          </w:tcPr>
          <w:p w14:paraId="1FE23C0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4526DF2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5" w:type="pct"/>
          </w:tcPr>
          <w:p w14:paraId="7F4B642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8" w:type="pct"/>
          </w:tcPr>
          <w:p w14:paraId="0A4E4AF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789DD57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0" w:type="pct"/>
          </w:tcPr>
          <w:p w14:paraId="5A1429B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4" w:type="pct"/>
          </w:tcPr>
          <w:p w14:paraId="52918E3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6" w:type="pct"/>
          </w:tcPr>
          <w:p w14:paraId="350A0FC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5313A3" w:rsidRPr="002B3578" w14:paraId="498E1ECD" w14:textId="77777777" w:rsidTr="002B3578">
        <w:tc>
          <w:tcPr>
            <w:tcW w:w="477" w:type="pct"/>
          </w:tcPr>
          <w:p w14:paraId="6AEEAFDA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32D</w:t>
            </w:r>
          </w:p>
        </w:tc>
        <w:tc>
          <w:tcPr>
            <w:tcW w:w="303" w:type="pct"/>
          </w:tcPr>
          <w:p w14:paraId="61DD29B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06" w:type="pct"/>
          </w:tcPr>
          <w:p w14:paraId="7C96447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3" w:type="pct"/>
          </w:tcPr>
          <w:p w14:paraId="2BCE8F0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4" w:type="pct"/>
          </w:tcPr>
          <w:p w14:paraId="2E5115A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76" w:type="pct"/>
          </w:tcPr>
          <w:p w14:paraId="77B9281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15432A6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4CBEB8F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77" w:type="pct"/>
          </w:tcPr>
          <w:p w14:paraId="4BCAA5C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3845EF0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6DEE9F9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5" w:type="pct"/>
          </w:tcPr>
          <w:p w14:paraId="766CBCA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</w:tcPr>
          <w:p w14:paraId="448EC61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3452FFD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0" w:type="pct"/>
          </w:tcPr>
          <w:p w14:paraId="6F2E4CA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4" w:type="pct"/>
          </w:tcPr>
          <w:p w14:paraId="5E4053B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6" w:type="pct"/>
          </w:tcPr>
          <w:p w14:paraId="64D7E58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5313A3" w:rsidRPr="002B3578" w14:paraId="39915889" w14:textId="77777777" w:rsidTr="002B3578">
        <w:tc>
          <w:tcPr>
            <w:tcW w:w="477" w:type="pct"/>
          </w:tcPr>
          <w:p w14:paraId="6C406A5F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MS</w:t>
            </w:r>
          </w:p>
        </w:tc>
        <w:tc>
          <w:tcPr>
            <w:tcW w:w="303" w:type="pct"/>
          </w:tcPr>
          <w:p w14:paraId="7E3DBEC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06" w:type="pct"/>
          </w:tcPr>
          <w:p w14:paraId="21CD240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3" w:type="pct"/>
          </w:tcPr>
          <w:p w14:paraId="55EBCF8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4" w:type="pct"/>
          </w:tcPr>
          <w:p w14:paraId="52851D3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76" w:type="pct"/>
          </w:tcPr>
          <w:p w14:paraId="57BFE45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66" w:type="pct"/>
          </w:tcPr>
          <w:p w14:paraId="77A87B8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66" w:type="pct"/>
          </w:tcPr>
          <w:p w14:paraId="1597EFA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77" w:type="pct"/>
          </w:tcPr>
          <w:p w14:paraId="00D13B5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66" w:type="pct"/>
          </w:tcPr>
          <w:p w14:paraId="75DDA35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66" w:type="pct"/>
          </w:tcPr>
          <w:p w14:paraId="52CFFF5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5" w:type="pct"/>
          </w:tcPr>
          <w:p w14:paraId="1082D38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</w:tcPr>
          <w:p w14:paraId="05F949E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66" w:type="pct"/>
          </w:tcPr>
          <w:p w14:paraId="4795837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90" w:type="pct"/>
          </w:tcPr>
          <w:p w14:paraId="4DE1C79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4" w:type="pct"/>
          </w:tcPr>
          <w:p w14:paraId="69B3F29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6" w:type="pct"/>
          </w:tcPr>
          <w:p w14:paraId="376F07F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5313A3" w:rsidRPr="002B3578" w14:paraId="467B22D4" w14:textId="77777777" w:rsidTr="002B3578">
        <w:tc>
          <w:tcPr>
            <w:tcW w:w="477" w:type="pct"/>
          </w:tcPr>
          <w:p w14:paraId="17FE5664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DT</w:t>
            </w:r>
          </w:p>
        </w:tc>
        <w:tc>
          <w:tcPr>
            <w:tcW w:w="303" w:type="pct"/>
          </w:tcPr>
          <w:p w14:paraId="1344ECE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06" w:type="pct"/>
          </w:tcPr>
          <w:p w14:paraId="56414B0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3" w:type="pct"/>
          </w:tcPr>
          <w:p w14:paraId="21E962E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4" w:type="pct"/>
          </w:tcPr>
          <w:p w14:paraId="11850E3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76" w:type="pct"/>
          </w:tcPr>
          <w:p w14:paraId="387E3D7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5E0841D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7DD29F8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77" w:type="pct"/>
          </w:tcPr>
          <w:p w14:paraId="143E263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2F4D5D6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46052C8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5" w:type="pct"/>
          </w:tcPr>
          <w:p w14:paraId="4F8B324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</w:tcPr>
          <w:p w14:paraId="2A13CC5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54921E0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0" w:type="pct"/>
          </w:tcPr>
          <w:p w14:paraId="04980F1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84" w:type="pct"/>
          </w:tcPr>
          <w:p w14:paraId="5888104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6" w:type="pct"/>
          </w:tcPr>
          <w:p w14:paraId="76E4E6E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5313A3" w:rsidRPr="002B3578" w14:paraId="759C7170" w14:textId="77777777" w:rsidTr="002B3578">
        <w:tc>
          <w:tcPr>
            <w:tcW w:w="477" w:type="pct"/>
          </w:tcPr>
          <w:p w14:paraId="7CF4030B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MT</w:t>
            </w:r>
          </w:p>
        </w:tc>
        <w:tc>
          <w:tcPr>
            <w:tcW w:w="303" w:type="pct"/>
          </w:tcPr>
          <w:p w14:paraId="3825A9A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06" w:type="pct"/>
          </w:tcPr>
          <w:p w14:paraId="17E9E11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3" w:type="pct"/>
          </w:tcPr>
          <w:p w14:paraId="026D8B3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4" w:type="pct"/>
          </w:tcPr>
          <w:p w14:paraId="3F81D47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76" w:type="pct"/>
          </w:tcPr>
          <w:p w14:paraId="72C0576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66" w:type="pct"/>
          </w:tcPr>
          <w:p w14:paraId="57E7206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58D2082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77" w:type="pct"/>
          </w:tcPr>
          <w:p w14:paraId="0C905F2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199EDC2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7E7038C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5" w:type="pct"/>
          </w:tcPr>
          <w:p w14:paraId="323F131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</w:tcPr>
          <w:p w14:paraId="38CD443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35BF7F9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0" w:type="pct"/>
          </w:tcPr>
          <w:p w14:paraId="0E8DF2B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84" w:type="pct"/>
          </w:tcPr>
          <w:p w14:paraId="76A4EE7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6" w:type="pct"/>
          </w:tcPr>
          <w:p w14:paraId="305CDD2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5313A3" w:rsidRPr="002B3578" w14:paraId="6DCFADB5" w14:textId="77777777" w:rsidTr="002B3578">
        <w:tc>
          <w:tcPr>
            <w:tcW w:w="477" w:type="pct"/>
          </w:tcPr>
          <w:p w14:paraId="0DB8BAD8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2</w:t>
            </w:r>
          </w:p>
        </w:tc>
        <w:tc>
          <w:tcPr>
            <w:tcW w:w="303" w:type="pct"/>
          </w:tcPr>
          <w:p w14:paraId="02E4AC5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06" w:type="pct"/>
          </w:tcPr>
          <w:p w14:paraId="19B43E1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3" w:type="pct"/>
          </w:tcPr>
          <w:p w14:paraId="32BF43A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4" w:type="pct"/>
          </w:tcPr>
          <w:p w14:paraId="6E92AD0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76" w:type="pct"/>
          </w:tcPr>
          <w:p w14:paraId="0C0536E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3F17B62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66" w:type="pct"/>
          </w:tcPr>
          <w:p w14:paraId="0BB3AA2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77" w:type="pct"/>
          </w:tcPr>
          <w:p w14:paraId="06940FB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792B75A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134DA53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95" w:type="pct"/>
          </w:tcPr>
          <w:p w14:paraId="24C9151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98" w:type="pct"/>
          </w:tcPr>
          <w:p w14:paraId="5139E2F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34C5545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0" w:type="pct"/>
          </w:tcPr>
          <w:p w14:paraId="11410D9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4" w:type="pct"/>
          </w:tcPr>
          <w:p w14:paraId="07B3CD2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6" w:type="pct"/>
          </w:tcPr>
          <w:p w14:paraId="17D1FC7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</w:tr>
      <w:tr w:rsidR="005313A3" w:rsidRPr="002B3578" w14:paraId="10099238" w14:textId="77777777" w:rsidTr="002B3578">
        <w:tc>
          <w:tcPr>
            <w:tcW w:w="477" w:type="pct"/>
          </w:tcPr>
          <w:p w14:paraId="5347ED57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LFC</w:t>
            </w:r>
          </w:p>
        </w:tc>
        <w:tc>
          <w:tcPr>
            <w:tcW w:w="303" w:type="pct"/>
          </w:tcPr>
          <w:p w14:paraId="096914B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306" w:type="pct"/>
          </w:tcPr>
          <w:p w14:paraId="1F4CC93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3" w:type="pct"/>
          </w:tcPr>
          <w:p w14:paraId="5FCEF0F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4" w:type="pct"/>
          </w:tcPr>
          <w:p w14:paraId="20FEBB8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76" w:type="pct"/>
          </w:tcPr>
          <w:p w14:paraId="676CD95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55DA103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29AD816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77" w:type="pct"/>
          </w:tcPr>
          <w:p w14:paraId="004AEBD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66" w:type="pct"/>
          </w:tcPr>
          <w:p w14:paraId="55468E9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0EDA126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95" w:type="pct"/>
          </w:tcPr>
          <w:p w14:paraId="5EFFBFF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98" w:type="pct"/>
          </w:tcPr>
          <w:p w14:paraId="147477C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5324736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0" w:type="pct"/>
          </w:tcPr>
          <w:p w14:paraId="386BE2E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1DED73E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6" w:type="pct"/>
          </w:tcPr>
          <w:p w14:paraId="3983CAD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</w:tr>
      <w:tr w:rsidR="005313A3" w:rsidRPr="002B3578" w14:paraId="2BCD2C9F" w14:textId="77777777" w:rsidTr="002B3578">
        <w:tc>
          <w:tcPr>
            <w:tcW w:w="477" w:type="pct"/>
          </w:tcPr>
          <w:p w14:paraId="5A3B2856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LM</w:t>
            </w:r>
          </w:p>
        </w:tc>
        <w:tc>
          <w:tcPr>
            <w:tcW w:w="303" w:type="pct"/>
          </w:tcPr>
          <w:p w14:paraId="2A875BB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06" w:type="pct"/>
          </w:tcPr>
          <w:p w14:paraId="25D6213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3" w:type="pct"/>
          </w:tcPr>
          <w:p w14:paraId="22C6365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291F9A3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76" w:type="pct"/>
          </w:tcPr>
          <w:p w14:paraId="3C6D394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453B433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0D8D85F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77" w:type="pct"/>
          </w:tcPr>
          <w:p w14:paraId="095851E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66" w:type="pct"/>
          </w:tcPr>
          <w:p w14:paraId="1C4B059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0521BF8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5" w:type="pct"/>
          </w:tcPr>
          <w:p w14:paraId="7ABC8F4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8" w:type="pct"/>
          </w:tcPr>
          <w:p w14:paraId="2ED27C3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5BF39AD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0" w:type="pct"/>
          </w:tcPr>
          <w:p w14:paraId="2B886D5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4" w:type="pct"/>
          </w:tcPr>
          <w:p w14:paraId="2BD896A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6" w:type="pct"/>
          </w:tcPr>
          <w:p w14:paraId="2F174C0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5313A3" w:rsidRPr="002B3578" w14:paraId="4A7859AF" w14:textId="77777777" w:rsidTr="002B3578">
        <w:tc>
          <w:tcPr>
            <w:tcW w:w="477" w:type="pct"/>
          </w:tcPr>
          <w:p w14:paraId="79359571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1</w:t>
            </w:r>
          </w:p>
        </w:tc>
        <w:tc>
          <w:tcPr>
            <w:tcW w:w="303" w:type="pct"/>
          </w:tcPr>
          <w:p w14:paraId="17B30D6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06" w:type="pct"/>
          </w:tcPr>
          <w:p w14:paraId="4B16244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3" w:type="pct"/>
          </w:tcPr>
          <w:p w14:paraId="2B7A74F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4" w:type="pct"/>
          </w:tcPr>
          <w:p w14:paraId="13E4D70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76" w:type="pct"/>
          </w:tcPr>
          <w:p w14:paraId="4D1B12F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22B2A61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3A9B2BA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77" w:type="pct"/>
          </w:tcPr>
          <w:p w14:paraId="6DE5A6D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1E3D65E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66" w:type="pct"/>
          </w:tcPr>
          <w:p w14:paraId="347B684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95" w:type="pct"/>
          </w:tcPr>
          <w:p w14:paraId="7D5CFE7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</w:tcPr>
          <w:p w14:paraId="739B8A7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311C436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0" w:type="pct"/>
          </w:tcPr>
          <w:p w14:paraId="2452EBF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4" w:type="pct"/>
          </w:tcPr>
          <w:p w14:paraId="1C32130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6" w:type="pct"/>
          </w:tcPr>
          <w:p w14:paraId="4810E04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</w:tr>
      <w:tr w:rsidR="005313A3" w:rsidRPr="002B3578" w14:paraId="51AD40E1" w14:textId="77777777" w:rsidTr="002B3578">
        <w:tc>
          <w:tcPr>
            <w:tcW w:w="477" w:type="pct"/>
          </w:tcPr>
          <w:p w14:paraId="06156545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33</w:t>
            </w:r>
          </w:p>
        </w:tc>
        <w:tc>
          <w:tcPr>
            <w:tcW w:w="303" w:type="pct"/>
          </w:tcPr>
          <w:p w14:paraId="7DDAC19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06" w:type="pct"/>
          </w:tcPr>
          <w:p w14:paraId="4C426AB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3" w:type="pct"/>
          </w:tcPr>
          <w:p w14:paraId="2B03ED3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50B0BD9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76" w:type="pct"/>
          </w:tcPr>
          <w:p w14:paraId="2766E6F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31B7245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66" w:type="pct"/>
          </w:tcPr>
          <w:p w14:paraId="59F8ECB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77" w:type="pct"/>
          </w:tcPr>
          <w:p w14:paraId="3D9D6E7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5BA4749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66" w:type="pct"/>
          </w:tcPr>
          <w:p w14:paraId="4F1ACEF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5" w:type="pct"/>
          </w:tcPr>
          <w:p w14:paraId="5283372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</w:tcPr>
          <w:p w14:paraId="0EE7569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5BF2AC8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0" w:type="pct"/>
          </w:tcPr>
          <w:p w14:paraId="07D0F18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75CDF2D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6" w:type="pct"/>
          </w:tcPr>
          <w:p w14:paraId="78EA5AE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5313A3" w:rsidRPr="002B3578" w14:paraId="101EAE05" w14:textId="77777777" w:rsidTr="002B3578">
        <w:tc>
          <w:tcPr>
            <w:tcW w:w="477" w:type="pct"/>
          </w:tcPr>
          <w:p w14:paraId="7E9EDB2A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24a</w:t>
            </w:r>
          </w:p>
        </w:tc>
        <w:tc>
          <w:tcPr>
            <w:tcW w:w="303" w:type="pct"/>
          </w:tcPr>
          <w:p w14:paraId="2F4ADBE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06" w:type="pct"/>
          </w:tcPr>
          <w:p w14:paraId="65E2503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3" w:type="pct"/>
          </w:tcPr>
          <w:p w14:paraId="362CCD3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6FC8778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76" w:type="pct"/>
          </w:tcPr>
          <w:p w14:paraId="789EBF7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7D23823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66" w:type="pct"/>
          </w:tcPr>
          <w:p w14:paraId="5647069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77" w:type="pct"/>
          </w:tcPr>
          <w:p w14:paraId="7DD4B8E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64C56A6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048FC32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5" w:type="pct"/>
          </w:tcPr>
          <w:p w14:paraId="1A3F029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8" w:type="pct"/>
          </w:tcPr>
          <w:p w14:paraId="7E54318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7EFBEDF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0" w:type="pct"/>
          </w:tcPr>
          <w:p w14:paraId="21E5F1B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4" w:type="pct"/>
          </w:tcPr>
          <w:p w14:paraId="0D775F4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6" w:type="pct"/>
          </w:tcPr>
          <w:p w14:paraId="378F50E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5313A3" w:rsidRPr="002B3578" w14:paraId="60E4949A" w14:textId="77777777" w:rsidTr="002B3578">
        <w:tc>
          <w:tcPr>
            <w:tcW w:w="477" w:type="pct"/>
          </w:tcPr>
          <w:p w14:paraId="0406A6F9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24b</w:t>
            </w:r>
          </w:p>
        </w:tc>
        <w:tc>
          <w:tcPr>
            <w:tcW w:w="303" w:type="pct"/>
          </w:tcPr>
          <w:p w14:paraId="0E4057E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06" w:type="pct"/>
          </w:tcPr>
          <w:p w14:paraId="557A052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3" w:type="pct"/>
          </w:tcPr>
          <w:p w14:paraId="45246BC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4" w:type="pct"/>
          </w:tcPr>
          <w:p w14:paraId="21479D7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76" w:type="pct"/>
          </w:tcPr>
          <w:p w14:paraId="5371A95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4A7A3BC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4E5444F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77" w:type="pct"/>
          </w:tcPr>
          <w:p w14:paraId="11E5B0D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33BEC38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3861246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5" w:type="pct"/>
          </w:tcPr>
          <w:p w14:paraId="01BE935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</w:tcPr>
          <w:p w14:paraId="0727E14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66" w:type="pct"/>
          </w:tcPr>
          <w:p w14:paraId="1FFA24C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0" w:type="pct"/>
          </w:tcPr>
          <w:p w14:paraId="5A60E74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4" w:type="pct"/>
          </w:tcPr>
          <w:p w14:paraId="5295845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6" w:type="pct"/>
          </w:tcPr>
          <w:p w14:paraId="4D0200C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5313A3" w:rsidRPr="002B3578" w14:paraId="7BBA0B15" w14:textId="77777777" w:rsidTr="002B3578">
        <w:tc>
          <w:tcPr>
            <w:tcW w:w="477" w:type="pct"/>
          </w:tcPr>
          <w:p w14:paraId="3C25CEA2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TN</w:t>
            </w:r>
          </w:p>
        </w:tc>
        <w:tc>
          <w:tcPr>
            <w:tcW w:w="303" w:type="pct"/>
          </w:tcPr>
          <w:p w14:paraId="1174EBE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06" w:type="pct"/>
          </w:tcPr>
          <w:p w14:paraId="4D8AC89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3" w:type="pct"/>
          </w:tcPr>
          <w:p w14:paraId="603E5A9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4" w:type="pct"/>
          </w:tcPr>
          <w:p w14:paraId="532637D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76" w:type="pct"/>
          </w:tcPr>
          <w:p w14:paraId="7C39C71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4F96B05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62F7D97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77" w:type="pct"/>
          </w:tcPr>
          <w:p w14:paraId="595D83B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7393D2A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09047D0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5" w:type="pct"/>
          </w:tcPr>
          <w:p w14:paraId="0C3E1A4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8" w:type="pct"/>
          </w:tcPr>
          <w:p w14:paraId="4583560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5A895AB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0" w:type="pct"/>
          </w:tcPr>
          <w:p w14:paraId="626ABD9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4" w:type="pct"/>
          </w:tcPr>
          <w:p w14:paraId="33F8BEF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6" w:type="pct"/>
          </w:tcPr>
          <w:p w14:paraId="68C2295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5313A3" w:rsidRPr="002B3578" w14:paraId="2622EBA5" w14:textId="77777777" w:rsidTr="002B3578">
        <w:tc>
          <w:tcPr>
            <w:tcW w:w="477" w:type="pct"/>
          </w:tcPr>
          <w:p w14:paraId="2B482236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303" w:type="pct"/>
          </w:tcPr>
          <w:p w14:paraId="0955359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06" w:type="pct"/>
          </w:tcPr>
          <w:p w14:paraId="24F53EF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3" w:type="pct"/>
          </w:tcPr>
          <w:p w14:paraId="6F7C64A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4" w:type="pct"/>
          </w:tcPr>
          <w:p w14:paraId="122EA1A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76" w:type="pct"/>
          </w:tcPr>
          <w:p w14:paraId="21FD547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66" w:type="pct"/>
          </w:tcPr>
          <w:p w14:paraId="0E9E6BA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6E94499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77" w:type="pct"/>
          </w:tcPr>
          <w:p w14:paraId="49D73B7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6110D40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5DA369F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5" w:type="pct"/>
          </w:tcPr>
          <w:p w14:paraId="6125C70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</w:tcPr>
          <w:p w14:paraId="0151599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28E7E8D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0" w:type="pct"/>
          </w:tcPr>
          <w:p w14:paraId="63DBCC1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4" w:type="pct"/>
          </w:tcPr>
          <w:p w14:paraId="02320AE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6" w:type="pct"/>
          </w:tcPr>
          <w:p w14:paraId="54D90F0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5313A3" w:rsidRPr="002B3578" w14:paraId="4F4867AE" w14:textId="77777777" w:rsidTr="002B3578">
        <w:tc>
          <w:tcPr>
            <w:tcW w:w="477" w:type="pct"/>
          </w:tcPr>
          <w:p w14:paraId="24B6F0D6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LSv</w:t>
            </w:r>
            <w:proofErr w:type="spellEnd"/>
          </w:p>
        </w:tc>
        <w:tc>
          <w:tcPr>
            <w:tcW w:w="303" w:type="pct"/>
          </w:tcPr>
          <w:p w14:paraId="1941F7B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06" w:type="pct"/>
          </w:tcPr>
          <w:p w14:paraId="12C812C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3" w:type="pct"/>
          </w:tcPr>
          <w:p w14:paraId="2084143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4" w:type="pct"/>
          </w:tcPr>
          <w:p w14:paraId="06091C6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76" w:type="pct"/>
          </w:tcPr>
          <w:p w14:paraId="2692CC9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68BFB9C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1E463FD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77" w:type="pct"/>
          </w:tcPr>
          <w:p w14:paraId="080ADD7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23DEDBF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37A9ACB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5" w:type="pct"/>
          </w:tcPr>
          <w:p w14:paraId="0353800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</w:tcPr>
          <w:p w14:paraId="3562A7E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24D0980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0" w:type="pct"/>
          </w:tcPr>
          <w:p w14:paraId="7164EAC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4" w:type="pct"/>
          </w:tcPr>
          <w:p w14:paraId="478EE06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6" w:type="pct"/>
          </w:tcPr>
          <w:p w14:paraId="4F42C33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5313A3" w:rsidRPr="002B3578" w14:paraId="042416C1" w14:textId="77777777" w:rsidTr="002B3578">
        <w:tc>
          <w:tcPr>
            <w:tcW w:w="477" w:type="pct"/>
          </w:tcPr>
          <w:p w14:paraId="27BE4F5C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vOFC</w:t>
            </w:r>
            <w:proofErr w:type="spellEnd"/>
          </w:p>
        </w:tc>
        <w:tc>
          <w:tcPr>
            <w:tcW w:w="303" w:type="pct"/>
          </w:tcPr>
          <w:p w14:paraId="4AF74B6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06" w:type="pct"/>
          </w:tcPr>
          <w:p w14:paraId="0C144CC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3" w:type="pct"/>
          </w:tcPr>
          <w:p w14:paraId="01D1C45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4" w:type="pct"/>
          </w:tcPr>
          <w:p w14:paraId="6765D58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76" w:type="pct"/>
          </w:tcPr>
          <w:p w14:paraId="48BCB3E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0A4E369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66" w:type="pct"/>
          </w:tcPr>
          <w:p w14:paraId="759186B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77" w:type="pct"/>
          </w:tcPr>
          <w:p w14:paraId="6AE8F87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0691924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66" w:type="pct"/>
          </w:tcPr>
          <w:p w14:paraId="19A5708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5" w:type="pct"/>
          </w:tcPr>
          <w:p w14:paraId="7ADBCB5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</w:tcPr>
          <w:p w14:paraId="5D153EB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66" w:type="pct"/>
          </w:tcPr>
          <w:p w14:paraId="1314F36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0" w:type="pct"/>
          </w:tcPr>
          <w:p w14:paraId="25C9FA2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4" w:type="pct"/>
          </w:tcPr>
          <w:p w14:paraId="508F68B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6" w:type="pct"/>
          </w:tcPr>
          <w:p w14:paraId="28B007B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</w:tr>
      <w:tr w:rsidR="005313A3" w:rsidRPr="002B3578" w14:paraId="2AA8765F" w14:textId="77777777" w:rsidTr="002B3578">
        <w:tc>
          <w:tcPr>
            <w:tcW w:w="477" w:type="pct"/>
          </w:tcPr>
          <w:p w14:paraId="77898A7B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l OFC</w:t>
            </w:r>
          </w:p>
        </w:tc>
        <w:tc>
          <w:tcPr>
            <w:tcW w:w="303" w:type="pct"/>
          </w:tcPr>
          <w:p w14:paraId="72927C8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06" w:type="pct"/>
          </w:tcPr>
          <w:p w14:paraId="78BF496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3" w:type="pct"/>
          </w:tcPr>
          <w:p w14:paraId="5D6F43C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4" w:type="pct"/>
          </w:tcPr>
          <w:p w14:paraId="10887AB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76" w:type="pct"/>
          </w:tcPr>
          <w:p w14:paraId="5ED8B29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66" w:type="pct"/>
          </w:tcPr>
          <w:p w14:paraId="3A49461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66" w:type="pct"/>
          </w:tcPr>
          <w:p w14:paraId="2811DEE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77" w:type="pct"/>
          </w:tcPr>
          <w:p w14:paraId="50A03C5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66" w:type="pct"/>
          </w:tcPr>
          <w:p w14:paraId="2E38F22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59AEED1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5" w:type="pct"/>
          </w:tcPr>
          <w:p w14:paraId="26C9FE7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</w:tcPr>
          <w:p w14:paraId="2E34122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1EA8D30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0" w:type="pct"/>
          </w:tcPr>
          <w:p w14:paraId="4DB4BF9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4" w:type="pct"/>
          </w:tcPr>
          <w:p w14:paraId="2A26A3A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96" w:type="pct"/>
          </w:tcPr>
          <w:p w14:paraId="27600B9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5313A3" w:rsidRPr="002B3578" w14:paraId="66327186" w14:textId="77777777" w:rsidTr="002B3578">
        <w:tc>
          <w:tcPr>
            <w:tcW w:w="477" w:type="pct"/>
          </w:tcPr>
          <w:p w14:paraId="1BD1D2EF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 Ins</w:t>
            </w:r>
          </w:p>
        </w:tc>
        <w:tc>
          <w:tcPr>
            <w:tcW w:w="303" w:type="pct"/>
          </w:tcPr>
          <w:p w14:paraId="5B95EC0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306" w:type="pct"/>
          </w:tcPr>
          <w:p w14:paraId="218D5E4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3" w:type="pct"/>
          </w:tcPr>
          <w:p w14:paraId="476796E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4" w:type="pct"/>
          </w:tcPr>
          <w:p w14:paraId="6C15CB9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76" w:type="pct"/>
          </w:tcPr>
          <w:p w14:paraId="1B30B40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3678402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66" w:type="pct"/>
          </w:tcPr>
          <w:p w14:paraId="3E41BB1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77" w:type="pct"/>
          </w:tcPr>
          <w:p w14:paraId="7AB3073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66" w:type="pct"/>
          </w:tcPr>
          <w:p w14:paraId="4127D89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30ACE10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5" w:type="pct"/>
          </w:tcPr>
          <w:p w14:paraId="734106D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</w:tcPr>
          <w:p w14:paraId="20B0E67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3D85194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0" w:type="pct"/>
          </w:tcPr>
          <w:p w14:paraId="362864C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4" w:type="pct"/>
          </w:tcPr>
          <w:p w14:paraId="46B017C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6" w:type="pct"/>
          </w:tcPr>
          <w:p w14:paraId="6C8C876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</w:tr>
      <w:tr w:rsidR="005313A3" w:rsidRPr="002B3578" w14:paraId="100451F2" w14:textId="77777777" w:rsidTr="002B3578">
        <w:tc>
          <w:tcPr>
            <w:tcW w:w="477" w:type="pct"/>
          </w:tcPr>
          <w:p w14:paraId="383A0110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303" w:type="pct"/>
          </w:tcPr>
          <w:p w14:paraId="2447A56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06" w:type="pct"/>
          </w:tcPr>
          <w:p w14:paraId="6BA1D53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3" w:type="pct"/>
          </w:tcPr>
          <w:p w14:paraId="3A7D3C3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4" w:type="pct"/>
          </w:tcPr>
          <w:p w14:paraId="717B6AB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76" w:type="pct"/>
          </w:tcPr>
          <w:p w14:paraId="26BA91F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5E7E079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23F636C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77" w:type="pct"/>
          </w:tcPr>
          <w:p w14:paraId="37A01AA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142A5E0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38659CE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5" w:type="pct"/>
          </w:tcPr>
          <w:p w14:paraId="2D409DB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8" w:type="pct"/>
          </w:tcPr>
          <w:p w14:paraId="22EF228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4B0BDBC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0" w:type="pct"/>
          </w:tcPr>
          <w:p w14:paraId="20FC03A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7F247EF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6" w:type="pct"/>
          </w:tcPr>
          <w:p w14:paraId="3626F7F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5313A3" w:rsidRPr="002B3578" w14:paraId="4C7F4A2F" w14:textId="77777777" w:rsidTr="002B3578">
        <w:tc>
          <w:tcPr>
            <w:tcW w:w="477" w:type="pct"/>
          </w:tcPr>
          <w:p w14:paraId="10C86AC3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303" w:type="pct"/>
          </w:tcPr>
          <w:p w14:paraId="73B4770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06" w:type="pct"/>
          </w:tcPr>
          <w:p w14:paraId="6D465C1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3" w:type="pct"/>
          </w:tcPr>
          <w:p w14:paraId="3F47F2F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4" w:type="pct"/>
          </w:tcPr>
          <w:p w14:paraId="463FC28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76" w:type="pct"/>
          </w:tcPr>
          <w:p w14:paraId="1716404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4BACED7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441DAF0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77" w:type="pct"/>
          </w:tcPr>
          <w:p w14:paraId="41CFF15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6169612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66" w:type="pct"/>
          </w:tcPr>
          <w:p w14:paraId="22C00B6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5" w:type="pct"/>
          </w:tcPr>
          <w:p w14:paraId="3C813A4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</w:tcPr>
          <w:p w14:paraId="44A60F9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31B1AEA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0" w:type="pct"/>
          </w:tcPr>
          <w:p w14:paraId="08856A5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4" w:type="pct"/>
          </w:tcPr>
          <w:p w14:paraId="014CB41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6" w:type="pct"/>
          </w:tcPr>
          <w:p w14:paraId="76A5AA3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5313A3" w:rsidRPr="002B3578" w14:paraId="2FF8D87E" w14:textId="77777777" w:rsidTr="002B3578">
        <w:tc>
          <w:tcPr>
            <w:tcW w:w="477" w:type="pct"/>
          </w:tcPr>
          <w:p w14:paraId="4A4DC26B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VMS</w:t>
            </w:r>
          </w:p>
        </w:tc>
        <w:tc>
          <w:tcPr>
            <w:tcW w:w="303" w:type="pct"/>
          </w:tcPr>
          <w:p w14:paraId="2428587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06" w:type="pct"/>
          </w:tcPr>
          <w:p w14:paraId="3AD5AB2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3" w:type="pct"/>
          </w:tcPr>
          <w:p w14:paraId="3214220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4" w:type="pct"/>
          </w:tcPr>
          <w:p w14:paraId="49695F9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76" w:type="pct"/>
          </w:tcPr>
          <w:p w14:paraId="6A85454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66" w:type="pct"/>
          </w:tcPr>
          <w:p w14:paraId="15BE8BD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66" w:type="pct"/>
          </w:tcPr>
          <w:p w14:paraId="4A072D3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77" w:type="pct"/>
          </w:tcPr>
          <w:p w14:paraId="105E71B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66" w:type="pct"/>
          </w:tcPr>
          <w:p w14:paraId="123D786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66" w:type="pct"/>
          </w:tcPr>
          <w:p w14:paraId="5B41227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95" w:type="pct"/>
          </w:tcPr>
          <w:p w14:paraId="6CD3422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98" w:type="pct"/>
          </w:tcPr>
          <w:p w14:paraId="7F9D009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66" w:type="pct"/>
          </w:tcPr>
          <w:p w14:paraId="452BC25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90" w:type="pct"/>
          </w:tcPr>
          <w:p w14:paraId="3ACC8E8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84" w:type="pct"/>
          </w:tcPr>
          <w:p w14:paraId="5485A17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96" w:type="pct"/>
          </w:tcPr>
          <w:p w14:paraId="2590682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5313A3" w:rsidRPr="002B3578" w14:paraId="2C9CC98C" w14:textId="77777777" w:rsidTr="002B3578">
        <w:tc>
          <w:tcPr>
            <w:tcW w:w="477" w:type="pct"/>
          </w:tcPr>
          <w:p w14:paraId="78962D51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EA</w:t>
            </w:r>
          </w:p>
        </w:tc>
        <w:tc>
          <w:tcPr>
            <w:tcW w:w="303" w:type="pct"/>
          </w:tcPr>
          <w:p w14:paraId="34556A9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06" w:type="pct"/>
          </w:tcPr>
          <w:p w14:paraId="4BE63D7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3" w:type="pct"/>
          </w:tcPr>
          <w:p w14:paraId="5AD1546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2B9EC5A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76" w:type="pct"/>
          </w:tcPr>
          <w:p w14:paraId="0511B59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1371445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7B57A48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77" w:type="pct"/>
          </w:tcPr>
          <w:p w14:paraId="6C50CB7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729A025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1957F44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95" w:type="pct"/>
          </w:tcPr>
          <w:p w14:paraId="5E42542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</w:tcPr>
          <w:p w14:paraId="31A4382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040A5EE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0" w:type="pct"/>
          </w:tcPr>
          <w:p w14:paraId="1CE667C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4" w:type="pct"/>
          </w:tcPr>
          <w:p w14:paraId="4E28242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6" w:type="pct"/>
          </w:tcPr>
          <w:p w14:paraId="75006E8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5313A3" w:rsidRPr="002B3578" w14:paraId="63F0DE2C" w14:textId="77777777" w:rsidTr="002B3578">
        <w:tc>
          <w:tcPr>
            <w:tcW w:w="477" w:type="pct"/>
          </w:tcPr>
          <w:p w14:paraId="15ECC2A0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BLA</w:t>
            </w:r>
          </w:p>
        </w:tc>
        <w:tc>
          <w:tcPr>
            <w:tcW w:w="303" w:type="pct"/>
          </w:tcPr>
          <w:p w14:paraId="36F3218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06" w:type="pct"/>
          </w:tcPr>
          <w:p w14:paraId="285A3B1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3" w:type="pct"/>
          </w:tcPr>
          <w:p w14:paraId="2899D5A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4" w:type="pct"/>
          </w:tcPr>
          <w:p w14:paraId="30A5F12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76" w:type="pct"/>
          </w:tcPr>
          <w:p w14:paraId="6922748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66" w:type="pct"/>
          </w:tcPr>
          <w:p w14:paraId="69DD8B2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733039C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77" w:type="pct"/>
          </w:tcPr>
          <w:p w14:paraId="1C253C4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5B85E6B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3AF1483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5" w:type="pct"/>
          </w:tcPr>
          <w:p w14:paraId="556CF76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</w:tcPr>
          <w:p w14:paraId="505BB01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68801AE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0" w:type="pct"/>
          </w:tcPr>
          <w:p w14:paraId="15941B7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4" w:type="pct"/>
          </w:tcPr>
          <w:p w14:paraId="6DEF0D2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6" w:type="pct"/>
          </w:tcPr>
          <w:p w14:paraId="06D9933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</w:tr>
      <w:tr w:rsidR="005313A3" w:rsidRPr="002B3578" w14:paraId="0B74E211" w14:textId="77777777" w:rsidTr="002B3578">
        <w:tc>
          <w:tcPr>
            <w:tcW w:w="477" w:type="pct"/>
          </w:tcPr>
          <w:p w14:paraId="2A88253D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V1d</w:t>
            </w:r>
          </w:p>
        </w:tc>
        <w:tc>
          <w:tcPr>
            <w:tcW w:w="303" w:type="pct"/>
          </w:tcPr>
          <w:p w14:paraId="4409542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06" w:type="pct"/>
          </w:tcPr>
          <w:p w14:paraId="34EF12F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3" w:type="pct"/>
          </w:tcPr>
          <w:p w14:paraId="52B79F0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4" w:type="pct"/>
          </w:tcPr>
          <w:p w14:paraId="695C3E0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76" w:type="pct"/>
          </w:tcPr>
          <w:p w14:paraId="12C3BF9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7A9A277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06EA27F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77" w:type="pct"/>
          </w:tcPr>
          <w:p w14:paraId="600B760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32BB17A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4E87FF5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5" w:type="pct"/>
          </w:tcPr>
          <w:p w14:paraId="525CA9D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8" w:type="pct"/>
          </w:tcPr>
          <w:p w14:paraId="47EC7E2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56AFE72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90" w:type="pct"/>
          </w:tcPr>
          <w:p w14:paraId="3544506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4" w:type="pct"/>
          </w:tcPr>
          <w:p w14:paraId="18CCB1C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6" w:type="pct"/>
          </w:tcPr>
          <w:p w14:paraId="7FCD8BB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</w:tr>
      <w:tr w:rsidR="005313A3" w:rsidRPr="002B3578" w14:paraId="7459987D" w14:textId="77777777" w:rsidTr="002B3578">
        <w:tc>
          <w:tcPr>
            <w:tcW w:w="477" w:type="pct"/>
          </w:tcPr>
          <w:p w14:paraId="1E1154DC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V1v</w:t>
            </w:r>
          </w:p>
        </w:tc>
        <w:tc>
          <w:tcPr>
            <w:tcW w:w="303" w:type="pct"/>
          </w:tcPr>
          <w:p w14:paraId="19F1359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06" w:type="pct"/>
          </w:tcPr>
          <w:p w14:paraId="55A2C2F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3" w:type="pct"/>
          </w:tcPr>
          <w:p w14:paraId="601F66E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4" w:type="pct"/>
          </w:tcPr>
          <w:p w14:paraId="2FBAD96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76" w:type="pct"/>
          </w:tcPr>
          <w:p w14:paraId="2E33DE9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16EF6FA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7A9BD60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77" w:type="pct"/>
          </w:tcPr>
          <w:p w14:paraId="476E9B6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794C24D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792F34C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5" w:type="pct"/>
          </w:tcPr>
          <w:p w14:paraId="2309D33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</w:tcPr>
          <w:p w14:paraId="4AF90C7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4F5F49F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90" w:type="pct"/>
          </w:tcPr>
          <w:p w14:paraId="15A5F07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4" w:type="pct"/>
          </w:tcPr>
          <w:p w14:paraId="1A0797C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6" w:type="pct"/>
          </w:tcPr>
          <w:p w14:paraId="3056286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5313A3" w:rsidRPr="002B3578" w14:paraId="55209841" w14:textId="77777777" w:rsidTr="002B3578">
        <w:tc>
          <w:tcPr>
            <w:tcW w:w="477" w:type="pct"/>
          </w:tcPr>
          <w:p w14:paraId="2C3BEAC6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PCx</w:t>
            </w:r>
            <w:proofErr w:type="spellEnd"/>
          </w:p>
        </w:tc>
        <w:tc>
          <w:tcPr>
            <w:tcW w:w="303" w:type="pct"/>
          </w:tcPr>
          <w:p w14:paraId="11AA6F0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06" w:type="pct"/>
          </w:tcPr>
          <w:p w14:paraId="5272CCE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3" w:type="pct"/>
          </w:tcPr>
          <w:p w14:paraId="192C17A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4" w:type="pct"/>
          </w:tcPr>
          <w:p w14:paraId="4B93678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76" w:type="pct"/>
          </w:tcPr>
          <w:p w14:paraId="70F7C9C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6D04134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5063A78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77" w:type="pct"/>
          </w:tcPr>
          <w:p w14:paraId="1A1E330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139805E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66" w:type="pct"/>
          </w:tcPr>
          <w:p w14:paraId="4A276CD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5" w:type="pct"/>
          </w:tcPr>
          <w:p w14:paraId="65888DD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8" w:type="pct"/>
          </w:tcPr>
          <w:p w14:paraId="42B5467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3F5E391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0" w:type="pct"/>
          </w:tcPr>
          <w:p w14:paraId="1CC242F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4" w:type="pct"/>
          </w:tcPr>
          <w:p w14:paraId="638EC18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6" w:type="pct"/>
          </w:tcPr>
          <w:p w14:paraId="76A28DA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5313A3" w:rsidRPr="002B3578" w14:paraId="71DAF07E" w14:textId="77777777" w:rsidTr="002B3578">
        <w:tc>
          <w:tcPr>
            <w:tcW w:w="477" w:type="pct"/>
          </w:tcPr>
          <w:p w14:paraId="5E7DE122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S</w:t>
            </w:r>
          </w:p>
        </w:tc>
        <w:tc>
          <w:tcPr>
            <w:tcW w:w="303" w:type="pct"/>
          </w:tcPr>
          <w:p w14:paraId="1E32C84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06" w:type="pct"/>
          </w:tcPr>
          <w:p w14:paraId="1D3AB12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3" w:type="pct"/>
          </w:tcPr>
          <w:p w14:paraId="6FAAD8B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0848E37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76" w:type="pct"/>
          </w:tcPr>
          <w:p w14:paraId="6F4BE16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4D128EE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5C00D1D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77" w:type="pct"/>
          </w:tcPr>
          <w:p w14:paraId="267E049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4B83ABA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155D6E2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5" w:type="pct"/>
          </w:tcPr>
          <w:p w14:paraId="3C5890E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</w:tcPr>
          <w:p w14:paraId="2CBB147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200C84A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0" w:type="pct"/>
          </w:tcPr>
          <w:p w14:paraId="1B48C9D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4" w:type="pct"/>
          </w:tcPr>
          <w:p w14:paraId="5273FD2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6" w:type="pct"/>
          </w:tcPr>
          <w:p w14:paraId="46C4401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</w:tr>
      <w:tr w:rsidR="005313A3" w:rsidRPr="002B3578" w14:paraId="3188A949" w14:textId="77777777" w:rsidTr="002B3578">
        <w:tc>
          <w:tcPr>
            <w:tcW w:w="477" w:type="pct"/>
          </w:tcPr>
          <w:p w14:paraId="7748F892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DG</w:t>
            </w:r>
          </w:p>
        </w:tc>
        <w:tc>
          <w:tcPr>
            <w:tcW w:w="303" w:type="pct"/>
          </w:tcPr>
          <w:p w14:paraId="4575015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06" w:type="pct"/>
          </w:tcPr>
          <w:p w14:paraId="34C1034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3" w:type="pct"/>
          </w:tcPr>
          <w:p w14:paraId="6BA8909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4" w:type="pct"/>
          </w:tcPr>
          <w:p w14:paraId="3CC0C99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76" w:type="pct"/>
          </w:tcPr>
          <w:p w14:paraId="4B02E87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499C2C8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07657CC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77" w:type="pct"/>
          </w:tcPr>
          <w:p w14:paraId="5B70C58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66" w:type="pct"/>
          </w:tcPr>
          <w:p w14:paraId="10574AE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7FE043F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5" w:type="pct"/>
          </w:tcPr>
          <w:p w14:paraId="599D788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8" w:type="pct"/>
          </w:tcPr>
          <w:p w14:paraId="0926E79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348F0C9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0" w:type="pct"/>
          </w:tcPr>
          <w:p w14:paraId="6EE3691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4" w:type="pct"/>
          </w:tcPr>
          <w:p w14:paraId="2543FFA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6" w:type="pct"/>
          </w:tcPr>
          <w:p w14:paraId="3CB2C6F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5313A3" w:rsidRPr="002B3578" w14:paraId="3D6DC11B" w14:textId="77777777" w:rsidTr="002B3578">
        <w:tc>
          <w:tcPr>
            <w:tcW w:w="477" w:type="pct"/>
          </w:tcPr>
          <w:p w14:paraId="62D31309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A1</w:t>
            </w:r>
          </w:p>
        </w:tc>
        <w:tc>
          <w:tcPr>
            <w:tcW w:w="303" w:type="pct"/>
          </w:tcPr>
          <w:p w14:paraId="568E1EF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06" w:type="pct"/>
          </w:tcPr>
          <w:p w14:paraId="25474D7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3" w:type="pct"/>
          </w:tcPr>
          <w:p w14:paraId="3B729BC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4" w:type="pct"/>
          </w:tcPr>
          <w:p w14:paraId="36CDFB5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276" w:type="pct"/>
          </w:tcPr>
          <w:p w14:paraId="172F928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1715ADD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35BB1F0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77" w:type="pct"/>
          </w:tcPr>
          <w:p w14:paraId="66A1DDB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6AC328E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5C049F3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5" w:type="pct"/>
          </w:tcPr>
          <w:p w14:paraId="385E2DB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</w:tcPr>
          <w:p w14:paraId="100CD30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266" w:type="pct"/>
          </w:tcPr>
          <w:p w14:paraId="5708453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0" w:type="pct"/>
          </w:tcPr>
          <w:p w14:paraId="735496D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4" w:type="pct"/>
          </w:tcPr>
          <w:p w14:paraId="0F2A941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6" w:type="pct"/>
          </w:tcPr>
          <w:p w14:paraId="6F80DB6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5313A3" w:rsidRPr="002B3578" w14:paraId="239C5EF4" w14:textId="77777777" w:rsidTr="002B3578">
        <w:tc>
          <w:tcPr>
            <w:tcW w:w="477" w:type="pct"/>
          </w:tcPr>
          <w:p w14:paraId="3695F5C3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A3</w:t>
            </w:r>
          </w:p>
        </w:tc>
        <w:tc>
          <w:tcPr>
            <w:tcW w:w="303" w:type="pct"/>
          </w:tcPr>
          <w:p w14:paraId="3202023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06" w:type="pct"/>
          </w:tcPr>
          <w:p w14:paraId="121C0A0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3" w:type="pct"/>
          </w:tcPr>
          <w:p w14:paraId="58B915F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4" w:type="pct"/>
          </w:tcPr>
          <w:p w14:paraId="4F8C8EC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76" w:type="pct"/>
          </w:tcPr>
          <w:p w14:paraId="5E4D5CC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66" w:type="pct"/>
          </w:tcPr>
          <w:p w14:paraId="58ED0FE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1987704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77" w:type="pct"/>
          </w:tcPr>
          <w:p w14:paraId="7BEA199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5EE4CDF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0ABE260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95" w:type="pct"/>
          </w:tcPr>
          <w:p w14:paraId="3BC5448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</w:tcPr>
          <w:p w14:paraId="19E2465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66" w:type="pct"/>
          </w:tcPr>
          <w:p w14:paraId="18B1F91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0" w:type="pct"/>
          </w:tcPr>
          <w:p w14:paraId="7EAC92C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4" w:type="pct"/>
          </w:tcPr>
          <w:p w14:paraId="3D87F6CC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6" w:type="pct"/>
          </w:tcPr>
          <w:p w14:paraId="2413B89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5313A3" w:rsidRPr="002B3578" w14:paraId="28F20F94" w14:textId="77777777" w:rsidTr="002B3578">
        <w:tc>
          <w:tcPr>
            <w:tcW w:w="477" w:type="pct"/>
          </w:tcPr>
          <w:p w14:paraId="40F38D09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30c</w:t>
            </w:r>
          </w:p>
        </w:tc>
        <w:tc>
          <w:tcPr>
            <w:tcW w:w="303" w:type="pct"/>
          </w:tcPr>
          <w:p w14:paraId="5A76564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06" w:type="pct"/>
          </w:tcPr>
          <w:p w14:paraId="08D9C57B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3" w:type="pct"/>
          </w:tcPr>
          <w:p w14:paraId="2579BCA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4" w:type="pct"/>
          </w:tcPr>
          <w:p w14:paraId="4A480D24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76" w:type="pct"/>
          </w:tcPr>
          <w:p w14:paraId="492D052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66" w:type="pct"/>
          </w:tcPr>
          <w:p w14:paraId="5F2C8D2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66" w:type="pct"/>
          </w:tcPr>
          <w:p w14:paraId="4B2FEA0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77" w:type="pct"/>
          </w:tcPr>
          <w:p w14:paraId="08321F15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05DF2AD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66" w:type="pct"/>
          </w:tcPr>
          <w:p w14:paraId="5D7C500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5" w:type="pct"/>
          </w:tcPr>
          <w:p w14:paraId="0516098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8" w:type="pct"/>
          </w:tcPr>
          <w:p w14:paraId="3978981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66" w:type="pct"/>
          </w:tcPr>
          <w:p w14:paraId="626ED96E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0" w:type="pct"/>
          </w:tcPr>
          <w:p w14:paraId="51984A92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4" w:type="pct"/>
          </w:tcPr>
          <w:p w14:paraId="5A71954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6" w:type="pct"/>
          </w:tcPr>
          <w:p w14:paraId="5279E27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5313A3" w:rsidRPr="002B3578" w14:paraId="6CAE42DA" w14:textId="77777777" w:rsidTr="002B3578">
        <w:tc>
          <w:tcPr>
            <w:tcW w:w="477" w:type="pct"/>
          </w:tcPr>
          <w:p w14:paraId="694C6F83" w14:textId="77777777" w:rsidR="002B3578" w:rsidRPr="005313A3" w:rsidRDefault="002B3578" w:rsidP="002B3578">
            <w:pPr>
              <w:rPr>
                <w:b/>
                <w:bCs/>
                <w:sz w:val="15"/>
                <w:szCs w:val="15"/>
              </w:rPr>
            </w:pPr>
            <w:r w:rsidRPr="005313A3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29c</w:t>
            </w:r>
          </w:p>
        </w:tc>
        <w:tc>
          <w:tcPr>
            <w:tcW w:w="303" w:type="pct"/>
          </w:tcPr>
          <w:p w14:paraId="345EF11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06" w:type="pct"/>
          </w:tcPr>
          <w:p w14:paraId="395507C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3" w:type="pct"/>
          </w:tcPr>
          <w:p w14:paraId="0E175A9F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4" w:type="pct"/>
          </w:tcPr>
          <w:p w14:paraId="30FC41A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76" w:type="pct"/>
          </w:tcPr>
          <w:p w14:paraId="586E9C59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66" w:type="pct"/>
          </w:tcPr>
          <w:p w14:paraId="2670DA8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527C1880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77" w:type="pct"/>
          </w:tcPr>
          <w:p w14:paraId="7DC4CDD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66" w:type="pct"/>
          </w:tcPr>
          <w:p w14:paraId="02190401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66" w:type="pct"/>
          </w:tcPr>
          <w:p w14:paraId="14BB40A8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5" w:type="pct"/>
          </w:tcPr>
          <w:p w14:paraId="6EAC198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</w:tcPr>
          <w:p w14:paraId="5B5CAFED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66" w:type="pct"/>
          </w:tcPr>
          <w:p w14:paraId="0DD60D6A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0" w:type="pct"/>
          </w:tcPr>
          <w:p w14:paraId="67CD47B7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4" w:type="pct"/>
          </w:tcPr>
          <w:p w14:paraId="494517C3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6" w:type="pct"/>
          </w:tcPr>
          <w:p w14:paraId="7AAD7D56" w14:textId="77777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</w:tr>
    </w:tbl>
    <w:p w14:paraId="4CD7E4C2" w14:textId="295C3537" w:rsidR="002B3578" w:rsidRPr="002B3578" w:rsidRDefault="002B3578">
      <w:pPr>
        <w:rPr>
          <w:sz w:val="18"/>
          <w:szCs w:val="18"/>
        </w:rPr>
      </w:pPr>
    </w:p>
    <w:p w14:paraId="3349FFE7" w14:textId="141A09BA" w:rsidR="002B3578" w:rsidRPr="002B3578" w:rsidRDefault="002B3578" w:rsidP="002B3578">
      <w:pPr>
        <w:rPr>
          <w:sz w:val="18"/>
          <w:szCs w:val="18"/>
        </w:rPr>
      </w:pPr>
      <w:r w:rsidRPr="002B3578">
        <w:rPr>
          <w:sz w:val="18"/>
          <w:szCs w:val="18"/>
        </w:rPr>
        <w:t>Mean</w:t>
      </w:r>
      <w:r>
        <w:rPr>
          <w:sz w:val="18"/>
          <w:szCs w:val="18"/>
        </w:rPr>
        <w:t xml:space="preserve"> Theta </w:t>
      </w:r>
      <w:proofErr w:type="spellStart"/>
      <w:r>
        <w:rPr>
          <w:sz w:val="18"/>
          <w:szCs w:val="18"/>
        </w:rPr>
        <w:t>wPLI</w:t>
      </w:r>
      <w:proofErr w:type="spellEnd"/>
      <w:r>
        <w:rPr>
          <w:sz w:val="18"/>
          <w:szCs w:val="18"/>
        </w:rPr>
        <w:t xml:space="preserve"> (500-2000ms), Wait Trials, electrodes 17:3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5"/>
        <w:gridCol w:w="523"/>
        <w:gridCol w:w="523"/>
        <w:gridCol w:w="532"/>
        <w:gridCol w:w="529"/>
        <w:gridCol w:w="523"/>
        <w:gridCol w:w="523"/>
        <w:gridCol w:w="524"/>
        <w:gridCol w:w="524"/>
        <w:gridCol w:w="524"/>
        <w:gridCol w:w="524"/>
        <w:gridCol w:w="524"/>
        <w:gridCol w:w="524"/>
        <w:gridCol w:w="524"/>
        <w:gridCol w:w="525"/>
        <w:gridCol w:w="525"/>
        <w:gridCol w:w="524"/>
      </w:tblGrid>
      <w:tr w:rsidR="005313A3" w:rsidRPr="002B3578" w14:paraId="4D8798A3" w14:textId="77777777" w:rsidTr="002B3578">
        <w:tc>
          <w:tcPr>
            <w:tcW w:w="511" w:type="pct"/>
          </w:tcPr>
          <w:p w14:paraId="68C990C2" w14:textId="2FA5BB5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Electrodes</w:t>
            </w:r>
          </w:p>
        </w:tc>
        <w:tc>
          <w:tcPr>
            <w:tcW w:w="280" w:type="pct"/>
            <w:vAlign w:val="bottom"/>
          </w:tcPr>
          <w:p w14:paraId="17C345D6" w14:textId="6972284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l OFC</w:t>
            </w:r>
          </w:p>
        </w:tc>
        <w:tc>
          <w:tcPr>
            <w:tcW w:w="280" w:type="pct"/>
            <w:vAlign w:val="bottom"/>
          </w:tcPr>
          <w:p w14:paraId="395AD0AD" w14:textId="2A3E036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 Ins</w:t>
            </w:r>
          </w:p>
        </w:tc>
        <w:tc>
          <w:tcPr>
            <w:tcW w:w="280" w:type="pct"/>
            <w:vAlign w:val="bottom"/>
          </w:tcPr>
          <w:p w14:paraId="6C043D95" w14:textId="28146C71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280" w:type="pct"/>
            <w:vAlign w:val="bottom"/>
          </w:tcPr>
          <w:p w14:paraId="79BB7AEE" w14:textId="3290FA7A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280" w:type="pct"/>
            <w:vAlign w:val="bottom"/>
          </w:tcPr>
          <w:p w14:paraId="2867FBC4" w14:textId="7EE5E27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VMS</w:t>
            </w:r>
          </w:p>
        </w:tc>
        <w:tc>
          <w:tcPr>
            <w:tcW w:w="280" w:type="pct"/>
            <w:vAlign w:val="bottom"/>
          </w:tcPr>
          <w:p w14:paraId="3832590F" w14:textId="542E391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CEA</w:t>
            </w:r>
          </w:p>
        </w:tc>
        <w:tc>
          <w:tcPr>
            <w:tcW w:w="281" w:type="pct"/>
            <w:vAlign w:val="bottom"/>
          </w:tcPr>
          <w:p w14:paraId="7E8F5988" w14:textId="0C50E80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BLA</w:t>
            </w:r>
          </w:p>
        </w:tc>
        <w:tc>
          <w:tcPr>
            <w:tcW w:w="281" w:type="pct"/>
            <w:vAlign w:val="bottom"/>
          </w:tcPr>
          <w:p w14:paraId="5C6AA260" w14:textId="16E1D84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V1d</w:t>
            </w:r>
          </w:p>
        </w:tc>
        <w:tc>
          <w:tcPr>
            <w:tcW w:w="281" w:type="pct"/>
            <w:vAlign w:val="bottom"/>
          </w:tcPr>
          <w:p w14:paraId="01E43357" w14:textId="71336BD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V1v</w:t>
            </w:r>
          </w:p>
        </w:tc>
        <w:tc>
          <w:tcPr>
            <w:tcW w:w="281" w:type="pct"/>
            <w:vAlign w:val="bottom"/>
          </w:tcPr>
          <w:p w14:paraId="2A924AC0" w14:textId="5CBE0D72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PPCx</w:t>
            </w:r>
            <w:proofErr w:type="spellEnd"/>
          </w:p>
        </w:tc>
        <w:tc>
          <w:tcPr>
            <w:tcW w:w="281" w:type="pct"/>
            <w:vAlign w:val="bottom"/>
          </w:tcPr>
          <w:p w14:paraId="494A7FCB" w14:textId="0216BA8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DS</w:t>
            </w:r>
          </w:p>
        </w:tc>
        <w:tc>
          <w:tcPr>
            <w:tcW w:w="281" w:type="pct"/>
            <w:vAlign w:val="bottom"/>
          </w:tcPr>
          <w:p w14:paraId="4A1569A2" w14:textId="3CFEF7B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DG</w:t>
            </w:r>
          </w:p>
        </w:tc>
        <w:tc>
          <w:tcPr>
            <w:tcW w:w="281" w:type="pct"/>
            <w:vAlign w:val="bottom"/>
          </w:tcPr>
          <w:p w14:paraId="3282525B" w14:textId="1C72923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281" w:type="pct"/>
            <w:vAlign w:val="bottom"/>
          </w:tcPr>
          <w:p w14:paraId="4C9E331E" w14:textId="7260D55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281" w:type="pct"/>
            <w:vAlign w:val="bottom"/>
          </w:tcPr>
          <w:p w14:paraId="6C1BD95E" w14:textId="07E5911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30c</w:t>
            </w:r>
          </w:p>
        </w:tc>
        <w:tc>
          <w:tcPr>
            <w:tcW w:w="281" w:type="pct"/>
            <w:vAlign w:val="bottom"/>
          </w:tcPr>
          <w:p w14:paraId="036ED254" w14:textId="0CFC36F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29c</w:t>
            </w:r>
          </w:p>
        </w:tc>
      </w:tr>
      <w:tr w:rsidR="002B3578" w:rsidRPr="002B3578" w14:paraId="632E82FC" w14:textId="77777777" w:rsidTr="002B3578">
        <w:tc>
          <w:tcPr>
            <w:tcW w:w="511" w:type="pct"/>
          </w:tcPr>
          <w:p w14:paraId="65F780ED" w14:textId="04115BA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32V</w:t>
            </w:r>
          </w:p>
        </w:tc>
        <w:tc>
          <w:tcPr>
            <w:tcW w:w="280" w:type="pct"/>
          </w:tcPr>
          <w:p w14:paraId="6319EA86" w14:textId="28F5644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0" w:type="pct"/>
          </w:tcPr>
          <w:p w14:paraId="7446FC21" w14:textId="6915502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0" w:type="pct"/>
          </w:tcPr>
          <w:p w14:paraId="62437BF1" w14:textId="71B20B1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51F6B36D" w14:textId="5660606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004E4580" w14:textId="4A5F0A6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0" w:type="pct"/>
          </w:tcPr>
          <w:p w14:paraId="55CCFE5D" w14:textId="3B1E4FE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34471ED6" w14:textId="14ED40B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2776D2EF" w14:textId="6CD9865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1486D07A" w14:textId="7003EF8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12F88DE6" w14:textId="6209F1B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64685F28" w14:textId="328B500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131780FD" w14:textId="2588EB4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07BC1C44" w14:textId="10B64C5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56951293" w14:textId="3C9ABD9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2FF6823F" w14:textId="1768B8A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1EEF737F" w14:textId="2780B43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2B3578" w:rsidRPr="002B3578" w14:paraId="0510AFAF" w14:textId="77777777" w:rsidTr="002B3578">
        <w:tc>
          <w:tcPr>
            <w:tcW w:w="511" w:type="pct"/>
          </w:tcPr>
          <w:p w14:paraId="0A63F210" w14:textId="0F8F4C4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32D</w:t>
            </w:r>
          </w:p>
        </w:tc>
        <w:tc>
          <w:tcPr>
            <w:tcW w:w="280" w:type="pct"/>
          </w:tcPr>
          <w:p w14:paraId="374A1499" w14:textId="076DD12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0" w:type="pct"/>
          </w:tcPr>
          <w:p w14:paraId="300501AF" w14:textId="1AFE8A9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4B1E50B8" w14:textId="32174AC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650B7AE2" w14:textId="429D57B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04761A5B" w14:textId="2939E42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0" w:type="pct"/>
          </w:tcPr>
          <w:p w14:paraId="41DDB7E7" w14:textId="2CF1ED7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71E4DE26" w14:textId="582F53B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742B51B6" w14:textId="2AAB150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3CEAA156" w14:textId="00538CD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103C4194" w14:textId="204DA90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72AC7C5E" w14:textId="5E5B5F5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5E2C056D" w14:textId="7265925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59D91A5C" w14:textId="3DAC694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78D52D9C" w14:textId="1A508A5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2543B2FC" w14:textId="1ED6E2A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31362405" w14:textId="34C1CE0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2B3578" w:rsidRPr="002B3578" w14:paraId="6EDE0814" w14:textId="77777777" w:rsidTr="002B3578">
        <w:tc>
          <w:tcPr>
            <w:tcW w:w="511" w:type="pct"/>
          </w:tcPr>
          <w:p w14:paraId="6C307435" w14:textId="0A08ABB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DMS</w:t>
            </w:r>
          </w:p>
        </w:tc>
        <w:tc>
          <w:tcPr>
            <w:tcW w:w="280" w:type="pct"/>
          </w:tcPr>
          <w:p w14:paraId="19E718D5" w14:textId="09B083E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0" w:type="pct"/>
          </w:tcPr>
          <w:p w14:paraId="51B0555B" w14:textId="53C097B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0" w:type="pct"/>
          </w:tcPr>
          <w:p w14:paraId="74C763D0" w14:textId="1E8867A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0" w:type="pct"/>
          </w:tcPr>
          <w:p w14:paraId="204D2803" w14:textId="71FD18E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4B04C1E6" w14:textId="15B2433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108F60FC" w14:textId="72C89BD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67886183" w14:textId="150EAC2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7611C0BE" w14:textId="6EEECDC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1" w:type="pct"/>
          </w:tcPr>
          <w:p w14:paraId="221C3748" w14:textId="5A59FA7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2F817B2E" w14:textId="48EA0AF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155F6C21" w14:textId="55B42D0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08C3EE5B" w14:textId="7C304A5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5F9BCDA8" w14:textId="63A0116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772D9380" w14:textId="0EC80ED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1" w:type="pct"/>
          </w:tcPr>
          <w:p w14:paraId="2A807DCD" w14:textId="2BEEC61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1E66F552" w14:textId="02334F9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2B3578" w:rsidRPr="002B3578" w14:paraId="0BE042A6" w14:textId="77777777" w:rsidTr="002B3578">
        <w:tc>
          <w:tcPr>
            <w:tcW w:w="511" w:type="pct"/>
          </w:tcPr>
          <w:p w14:paraId="56E8D76F" w14:textId="0580C31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MDT</w:t>
            </w:r>
          </w:p>
        </w:tc>
        <w:tc>
          <w:tcPr>
            <w:tcW w:w="280" w:type="pct"/>
          </w:tcPr>
          <w:p w14:paraId="3D9D9404" w14:textId="37C86F5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61443D5C" w14:textId="1F65543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11F2DF72" w14:textId="0D5C7BD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2D72D6E8" w14:textId="3007302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0" w:type="pct"/>
          </w:tcPr>
          <w:p w14:paraId="29AB487E" w14:textId="1ED04F7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0" w:type="pct"/>
          </w:tcPr>
          <w:p w14:paraId="2B08C4D2" w14:textId="3884901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0A7364DD" w14:textId="5099C89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07F12B16" w14:textId="36B0D55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81" w:type="pct"/>
          </w:tcPr>
          <w:p w14:paraId="4A0E9254" w14:textId="38F65DC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81" w:type="pct"/>
          </w:tcPr>
          <w:p w14:paraId="2C108838" w14:textId="5E7955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81" w:type="pct"/>
          </w:tcPr>
          <w:p w14:paraId="11468ECF" w14:textId="6FD0A7D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81" w:type="pct"/>
          </w:tcPr>
          <w:p w14:paraId="5AE15318" w14:textId="32C30B3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113DACE4" w14:textId="7F92146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281" w:type="pct"/>
          </w:tcPr>
          <w:p w14:paraId="061E7342" w14:textId="22264C1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593868F1" w14:textId="3242456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641EC7B4" w14:textId="336D76F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</w:tr>
      <w:tr w:rsidR="002B3578" w:rsidRPr="002B3578" w14:paraId="3A1E9C2E" w14:textId="77777777" w:rsidTr="002B3578">
        <w:tc>
          <w:tcPr>
            <w:tcW w:w="511" w:type="pct"/>
          </w:tcPr>
          <w:p w14:paraId="35699041" w14:textId="0979561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CMT</w:t>
            </w:r>
          </w:p>
        </w:tc>
        <w:tc>
          <w:tcPr>
            <w:tcW w:w="280" w:type="pct"/>
          </w:tcPr>
          <w:p w14:paraId="2DCFDF10" w14:textId="0EE990D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0" w:type="pct"/>
          </w:tcPr>
          <w:p w14:paraId="1AAD2D4D" w14:textId="31658C8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00AF9734" w14:textId="1FCDC2E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6B484A27" w14:textId="33BB154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4F51B713" w14:textId="2B2BF3D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0" w:type="pct"/>
          </w:tcPr>
          <w:p w14:paraId="0CE9317E" w14:textId="5036A85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691C5D3A" w14:textId="5BE6048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281" w:type="pct"/>
          </w:tcPr>
          <w:p w14:paraId="00316B97" w14:textId="224780F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02F93A74" w14:textId="2C2C1F4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2E442945" w14:textId="33B80D6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07EFF59A" w14:textId="36E70DD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1BADDBB8" w14:textId="590BFB9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77D2D79A" w14:textId="3BC029B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6EA62884" w14:textId="560E665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776D3208" w14:textId="01781AC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33255445" w14:textId="77A8069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2B3578" w:rsidRPr="002B3578" w14:paraId="429D3965" w14:textId="77777777" w:rsidTr="002B3578">
        <w:tc>
          <w:tcPr>
            <w:tcW w:w="511" w:type="pct"/>
          </w:tcPr>
          <w:p w14:paraId="435A64A1" w14:textId="041238A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M2</w:t>
            </w:r>
          </w:p>
        </w:tc>
        <w:tc>
          <w:tcPr>
            <w:tcW w:w="280" w:type="pct"/>
          </w:tcPr>
          <w:p w14:paraId="7DD35F1C" w14:textId="4A13797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0" w:type="pct"/>
          </w:tcPr>
          <w:p w14:paraId="30F4A138" w14:textId="6826AEA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33D9B87D" w14:textId="2F081FC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42875067" w14:textId="65B7011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5C2453B6" w14:textId="38B177E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0" w:type="pct"/>
          </w:tcPr>
          <w:p w14:paraId="78AC5437" w14:textId="0B5149F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0627BFCA" w14:textId="488E231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3DF55AF6" w14:textId="0FE4742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08AF5A26" w14:textId="4A48FDB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4A2221EC" w14:textId="6D3A57D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1A7C2477" w14:textId="7249487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278FB8E2" w14:textId="006F052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4FB46CCC" w14:textId="3E2695D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57BEBEE0" w14:textId="694F5B0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4BAD7F60" w14:textId="246425D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59FC6435" w14:textId="310D4E9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2B3578" w:rsidRPr="002B3578" w14:paraId="741F8C92" w14:textId="77777777" w:rsidTr="002B3578">
        <w:tc>
          <w:tcPr>
            <w:tcW w:w="511" w:type="pct"/>
          </w:tcPr>
          <w:p w14:paraId="24AFA000" w14:textId="668D301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LFC</w:t>
            </w:r>
          </w:p>
        </w:tc>
        <w:tc>
          <w:tcPr>
            <w:tcW w:w="280" w:type="pct"/>
          </w:tcPr>
          <w:p w14:paraId="0099DE58" w14:textId="517A49B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0" w:type="pct"/>
          </w:tcPr>
          <w:p w14:paraId="29F38E3E" w14:textId="5B6A617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7FA4A3CF" w14:textId="1B29313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6A2D25E2" w14:textId="165142C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61134410" w14:textId="467A95B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80" w:type="pct"/>
          </w:tcPr>
          <w:p w14:paraId="3B270868" w14:textId="67CD8E4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637A5B84" w14:textId="53D71D1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6815B9B5" w14:textId="7E84E90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24823E08" w14:textId="4BEBB4C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33927440" w14:textId="2C8372B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14828FB2" w14:textId="49D58FD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6FCF6E56" w14:textId="20FBA9A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03C8CECF" w14:textId="71A9671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49B28E86" w14:textId="0AE54A0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621294C7" w14:textId="1956CD6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7DE277EC" w14:textId="3213E6B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</w:tr>
      <w:tr w:rsidR="002B3578" w:rsidRPr="002B3578" w14:paraId="6CEA6F88" w14:textId="77777777" w:rsidTr="002B3578">
        <w:tc>
          <w:tcPr>
            <w:tcW w:w="511" w:type="pct"/>
          </w:tcPr>
          <w:p w14:paraId="7960B658" w14:textId="408656E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LM</w:t>
            </w:r>
          </w:p>
        </w:tc>
        <w:tc>
          <w:tcPr>
            <w:tcW w:w="280" w:type="pct"/>
          </w:tcPr>
          <w:p w14:paraId="0E40512C" w14:textId="7CC037F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0" w:type="pct"/>
          </w:tcPr>
          <w:p w14:paraId="5476BA8F" w14:textId="752F5E4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0" w:type="pct"/>
          </w:tcPr>
          <w:p w14:paraId="69DFD4EA" w14:textId="3540FDD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4AF81476" w14:textId="195733E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0" w:type="pct"/>
          </w:tcPr>
          <w:p w14:paraId="2A35CB95" w14:textId="416E854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0" w:type="pct"/>
          </w:tcPr>
          <w:p w14:paraId="6CCFEF5D" w14:textId="47FC9BC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001EB3A2" w14:textId="40F14C6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34DDF03F" w14:textId="040DECB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415662AD" w14:textId="253E9FF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2A145B25" w14:textId="6E8A9F4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69F95B2D" w14:textId="570CCED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1E2BCB28" w14:textId="2166FCF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111D7009" w14:textId="0703962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315FCD15" w14:textId="2FA42AC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434B60DE" w14:textId="4809577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3DCFEE01" w14:textId="296CC41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2B3578" w:rsidRPr="002B3578" w14:paraId="2AFA6B32" w14:textId="77777777" w:rsidTr="002B3578">
        <w:tc>
          <w:tcPr>
            <w:tcW w:w="511" w:type="pct"/>
          </w:tcPr>
          <w:p w14:paraId="78C5A612" w14:textId="4CABCD7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M1</w:t>
            </w:r>
          </w:p>
        </w:tc>
        <w:tc>
          <w:tcPr>
            <w:tcW w:w="280" w:type="pct"/>
          </w:tcPr>
          <w:p w14:paraId="5180EF82" w14:textId="75F56A7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5A712884" w14:textId="6303936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0" w:type="pct"/>
          </w:tcPr>
          <w:p w14:paraId="422C2512" w14:textId="1B3ACDA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0" w:type="pct"/>
          </w:tcPr>
          <w:p w14:paraId="32970A91" w14:textId="39EF72F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0" w:type="pct"/>
          </w:tcPr>
          <w:p w14:paraId="677D2D26" w14:textId="3219CFD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80" w:type="pct"/>
          </w:tcPr>
          <w:p w14:paraId="4839E7CA" w14:textId="23470C6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707E1A2E" w14:textId="77B28B3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30BF42D5" w14:textId="17940D6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3473C36A" w14:textId="25D41B6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581C91C6" w14:textId="552B8A6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5B1131B8" w14:textId="026A02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3DAD430D" w14:textId="37ED4FA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3AF21015" w14:textId="2616350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735FBE9B" w14:textId="3CFE341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3B203D5D" w14:textId="7F209C8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5EDEF8C4" w14:textId="21211EB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2B3578" w:rsidRPr="002B3578" w14:paraId="6ADBBF5C" w14:textId="77777777" w:rsidTr="002B3578">
        <w:tc>
          <w:tcPr>
            <w:tcW w:w="511" w:type="pct"/>
          </w:tcPr>
          <w:p w14:paraId="63EF1788" w14:textId="0EA507B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33</w:t>
            </w:r>
          </w:p>
        </w:tc>
        <w:tc>
          <w:tcPr>
            <w:tcW w:w="280" w:type="pct"/>
          </w:tcPr>
          <w:p w14:paraId="6666A95A" w14:textId="6C259CC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0B7BBF96" w14:textId="79FD031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25718176" w14:textId="7A6D7AF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0" w:type="pct"/>
          </w:tcPr>
          <w:p w14:paraId="0E80468A" w14:textId="5513A40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6A1ED839" w14:textId="6D87BCD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0" w:type="pct"/>
          </w:tcPr>
          <w:p w14:paraId="3C59F679" w14:textId="0B635A7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62514BC8" w14:textId="7D927E7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63D530F7" w14:textId="78098E8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04C4507F" w14:textId="21AD334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7A50C6AA" w14:textId="0C95C04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07E2603F" w14:textId="67FD48B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1293075D" w14:textId="7ADA884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2D8E3049" w14:textId="2CAB5E7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42DF2E85" w14:textId="4554D8E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07088188" w14:textId="6312A4B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6C5DF062" w14:textId="5D459ED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2B3578" w:rsidRPr="002B3578" w14:paraId="3B506E00" w14:textId="77777777" w:rsidTr="002B3578">
        <w:tc>
          <w:tcPr>
            <w:tcW w:w="511" w:type="pct"/>
          </w:tcPr>
          <w:p w14:paraId="0B490BA9" w14:textId="52EAF42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24a</w:t>
            </w:r>
          </w:p>
        </w:tc>
        <w:tc>
          <w:tcPr>
            <w:tcW w:w="280" w:type="pct"/>
          </w:tcPr>
          <w:p w14:paraId="0C5100C7" w14:textId="1AA5141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1A97967B" w14:textId="49FFCE3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0" w:type="pct"/>
          </w:tcPr>
          <w:p w14:paraId="4474AB66" w14:textId="75968EA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4AE0432B" w14:textId="2BEBC73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187D9DAB" w14:textId="0F45FF9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0" w:type="pct"/>
          </w:tcPr>
          <w:p w14:paraId="261662D1" w14:textId="0B6C0F3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43D9C085" w14:textId="4B8F868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13BB8AEE" w14:textId="5C286D3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1CCD936C" w14:textId="15F39D9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159D4A3D" w14:textId="3DF1A14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4E35BBE2" w14:textId="79C5824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7E75B001" w14:textId="2922C07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03EE0D94" w14:textId="353D9E2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5E8B99F1" w14:textId="17E9BFC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1" w:type="pct"/>
          </w:tcPr>
          <w:p w14:paraId="2C9D8EB7" w14:textId="7D6ED4D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3378C5FE" w14:textId="1FE801A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2B3578" w:rsidRPr="002B3578" w14:paraId="575843B3" w14:textId="77777777" w:rsidTr="002B3578">
        <w:tc>
          <w:tcPr>
            <w:tcW w:w="511" w:type="pct"/>
          </w:tcPr>
          <w:p w14:paraId="1798CFD8" w14:textId="2293B9A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24b</w:t>
            </w:r>
          </w:p>
        </w:tc>
        <w:tc>
          <w:tcPr>
            <w:tcW w:w="280" w:type="pct"/>
          </w:tcPr>
          <w:p w14:paraId="5C6A3CC7" w14:textId="1845598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72AA77AE" w14:textId="3787D26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10BE42CD" w14:textId="709E9A4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6E157E39" w14:textId="0F912A6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4998430C" w14:textId="4F14631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0" w:type="pct"/>
          </w:tcPr>
          <w:p w14:paraId="71510464" w14:textId="5C2A79F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4C2252C9" w14:textId="6495E84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5BCEB692" w14:textId="65FD973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243ED8CE" w14:textId="4C9E9FC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1A10218B" w14:textId="7C65434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77E388A4" w14:textId="53D1EEE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6EFDEFCA" w14:textId="37C6E91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1EE50E19" w14:textId="64E9C52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281" w:type="pct"/>
          </w:tcPr>
          <w:p w14:paraId="545A9658" w14:textId="773DCEF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32468FD4" w14:textId="193A03D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58087408" w14:textId="61B14F5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2B3578" w:rsidRPr="002B3578" w14:paraId="1A47925F" w14:textId="77777777" w:rsidTr="002B3578">
        <w:tc>
          <w:tcPr>
            <w:tcW w:w="511" w:type="pct"/>
          </w:tcPr>
          <w:p w14:paraId="702A2056" w14:textId="6A3E152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STN</w:t>
            </w:r>
          </w:p>
        </w:tc>
        <w:tc>
          <w:tcPr>
            <w:tcW w:w="280" w:type="pct"/>
          </w:tcPr>
          <w:p w14:paraId="1B277C2E" w14:textId="6ABE2A6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54D3AAC8" w14:textId="1C6D4B7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574B8BBA" w14:textId="27F602B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083C4CF2" w14:textId="23D29CB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0C608262" w14:textId="61D3E75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0" w:type="pct"/>
          </w:tcPr>
          <w:p w14:paraId="6D76B25B" w14:textId="195E9E9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7DA53535" w14:textId="5DF5EFB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45F71EAD" w14:textId="3EFA7E4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3460A665" w14:textId="2ACA224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7ADC3878" w14:textId="279122F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6D6F543E" w14:textId="05F7CB5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62FFCA14" w14:textId="0E402EA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09F84F57" w14:textId="4F4BA8E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16086991" w14:textId="249B314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5BC6928D" w14:textId="70BF6E8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6BF111DF" w14:textId="7B0102A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2B3578" w:rsidRPr="002B3578" w14:paraId="52FD8779" w14:textId="77777777" w:rsidTr="002B3578">
        <w:tc>
          <w:tcPr>
            <w:tcW w:w="511" w:type="pct"/>
          </w:tcPr>
          <w:p w14:paraId="46C711D1" w14:textId="70D0463D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280" w:type="pct"/>
          </w:tcPr>
          <w:p w14:paraId="5E034774" w14:textId="0123969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0" w:type="pct"/>
          </w:tcPr>
          <w:p w14:paraId="3ED926C0" w14:textId="4D53C44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2BB06606" w14:textId="219E2AA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2946B897" w14:textId="4BD6C02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19244C7A" w14:textId="089570B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80" w:type="pct"/>
          </w:tcPr>
          <w:p w14:paraId="2096B312" w14:textId="6811848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50608FB5" w14:textId="03151DE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2375E840" w14:textId="5C292D5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7D5B9C63" w14:textId="32BD373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3E8B8A8F" w14:textId="1FFB932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0A4F6EE3" w14:textId="1148B05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245DB343" w14:textId="2CA1881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39B2DF0B" w14:textId="4BEDD03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1E236A56" w14:textId="7D589D5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4FB327B4" w14:textId="4B9A40D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270702A7" w14:textId="77B677B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</w:tr>
      <w:tr w:rsidR="002B3578" w:rsidRPr="002B3578" w14:paraId="27FB3A0F" w14:textId="77777777" w:rsidTr="002B3578">
        <w:tc>
          <w:tcPr>
            <w:tcW w:w="511" w:type="pct"/>
          </w:tcPr>
          <w:p w14:paraId="63431FBF" w14:textId="2E1B4168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DLSv</w:t>
            </w:r>
            <w:proofErr w:type="spellEnd"/>
          </w:p>
        </w:tc>
        <w:tc>
          <w:tcPr>
            <w:tcW w:w="280" w:type="pct"/>
          </w:tcPr>
          <w:p w14:paraId="2125C6B8" w14:textId="66A906E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0" w:type="pct"/>
          </w:tcPr>
          <w:p w14:paraId="41453CA3" w14:textId="7D7B8B4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1834111C" w14:textId="079A690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2081151F" w14:textId="49BBE35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131417B6" w14:textId="480E855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0" w:type="pct"/>
          </w:tcPr>
          <w:p w14:paraId="04DE659B" w14:textId="701DF53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62EC9F88" w14:textId="4854B83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2AB11566" w14:textId="752CC8C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668EC098" w14:textId="5220A66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0D7F7F8F" w14:textId="499DC64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6F4D397C" w14:textId="44CC05A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00A32E28" w14:textId="6201C78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0F2E5B6C" w14:textId="7950B3E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0075FC21" w14:textId="281181C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49563E50" w14:textId="42AD5ED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0CA16DBA" w14:textId="101BBE3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</w:tr>
      <w:tr w:rsidR="002B3578" w:rsidRPr="002B3578" w14:paraId="611A8856" w14:textId="77777777" w:rsidTr="002B3578">
        <w:tc>
          <w:tcPr>
            <w:tcW w:w="511" w:type="pct"/>
          </w:tcPr>
          <w:p w14:paraId="6BEF21D8" w14:textId="135C02BE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vOFC</w:t>
            </w:r>
            <w:proofErr w:type="spellEnd"/>
          </w:p>
        </w:tc>
        <w:tc>
          <w:tcPr>
            <w:tcW w:w="280" w:type="pct"/>
          </w:tcPr>
          <w:p w14:paraId="4FF257D9" w14:textId="4BE1FB8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1F210DC1" w14:textId="377C49D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0" w:type="pct"/>
          </w:tcPr>
          <w:p w14:paraId="52196A7F" w14:textId="362942A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34176B9F" w14:textId="67EEC51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0188724E" w14:textId="4E0B63E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6A95CF02" w14:textId="2603CA3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1033742B" w14:textId="7A71762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20FC5EE7" w14:textId="6DCE654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0CD19020" w14:textId="2210F83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5E92C4AF" w14:textId="000E32B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3F905C18" w14:textId="3BBC51D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2029DB7D" w14:textId="429BE01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00D60AED" w14:textId="70F0FB6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2E6DE8A3" w14:textId="67E9232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1" w:type="pct"/>
          </w:tcPr>
          <w:p w14:paraId="49827415" w14:textId="75F5E0A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2CAC17D1" w14:textId="74B7AEC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2B3578" w:rsidRPr="002B3578" w14:paraId="144A8EAD" w14:textId="77777777" w:rsidTr="002B3578">
        <w:tc>
          <w:tcPr>
            <w:tcW w:w="511" w:type="pct"/>
          </w:tcPr>
          <w:p w14:paraId="51ED3C29" w14:textId="45B8A89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l OFC</w:t>
            </w:r>
          </w:p>
        </w:tc>
        <w:tc>
          <w:tcPr>
            <w:tcW w:w="280" w:type="pct"/>
          </w:tcPr>
          <w:p w14:paraId="1529C079" w14:textId="5828676B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0" w:type="pct"/>
          </w:tcPr>
          <w:p w14:paraId="7DC991AF" w14:textId="2114676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0" w:type="pct"/>
          </w:tcPr>
          <w:p w14:paraId="38E6DB77" w14:textId="26D0046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0B7E257F" w14:textId="1546CF4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017134A2" w14:textId="588A65B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6EFCE6DE" w14:textId="506C89D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7731BF71" w14:textId="6EF1336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4A8A53E7" w14:textId="364DF40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37C19684" w14:textId="679667F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18B81861" w14:textId="101F188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698BED38" w14:textId="13FD4D9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38186F16" w14:textId="77972D9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1C6A6E7E" w14:textId="7DBCE47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3A1DA6E6" w14:textId="5296087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1E989834" w14:textId="60CEB51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5F13C3C7" w14:textId="7505E54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</w:tr>
      <w:tr w:rsidR="002B3578" w:rsidRPr="002B3578" w14:paraId="40CB765E" w14:textId="77777777" w:rsidTr="002B3578">
        <w:tc>
          <w:tcPr>
            <w:tcW w:w="511" w:type="pct"/>
          </w:tcPr>
          <w:p w14:paraId="0B502D1C" w14:textId="7E38EDC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 Ins</w:t>
            </w:r>
          </w:p>
        </w:tc>
        <w:tc>
          <w:tcPr>
            <w:tcW w:w="280" w:type="pct"/>
          </w:tcPr>
          <w:p w14:paraId="1DDF4FBC" w14:textId="69065B7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0" w:type="pct"/>
          </w:tcPr>
          <w:p w14:paraId="1B029A7E" w14:textId="33F07173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0" w:type="pct"/>
          </w:tcPr>
          <w:p w14:paraId="4DED9A48" w14:textId="2A3D149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2F449313" w14:textId="044C514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74CB0E59" w14:textId="7ED6075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0" w:type="pct"/>
          </w:tcPr>
          <w:p w14:paraId="2CF2735B" w14:textId="73E5C2C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6C4029D2" w14:textId="506DD1C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74914D3B" w14:textId="201509B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054CB8AA" w14:textId="6222B68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6B54F858" w14:textId="68C22FD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35C836B7" w14:textId="7CB2252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5CE7CFF0" w14:textId="5948C93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442112A3" w14:textId="585B76A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43D4D8FF" w14:textId="47E2D4C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57958A0C" w14:textId="640AC64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1EDDDF47" w14:textId="0C64F9F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2B3578" w:rsidRPr="002B3578" w14:paraId="39FD724A" w14:textId="77777777" w:rsidTr="002B3578">
        <w:tc>
          <w:tcPr>
            <w:tcW w:w="511" w:type="pct"/>
          </w:tcPr>
          <w:p w14:paraId="5888CA3D" w14:textId="18D65BB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280" w:type="pct"/>
          </w:tcPr>
          <w:p w14:paraId="12C37B0D" w14:textId="72892CE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705462FC" w14:textId="138DA22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70663F67" w14:textId="3B932144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0" w:type="pct"/>
          </w:tcPr>
          <w:p w14:paraId="1D9B34F3" w14:textId="166FF8C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664B22B8" w14:textId="60A7EAA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6B7FE1E1" w14:textId="24E19B8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24096A4E" w14:textId="7E19415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183FE5AA" w14:textId="29EDA87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81" w:type="pct"/>
          </w:tcPr>
          <w:p w14:paraId="665A6E7E" w14:textId="1D65884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364DB968" w14:textId="5B29962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5ECE9841" w14:textId="657172B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36B3EEC6" w14:textId="4C4B951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2FDBF0C1" w14:textId="0AA2E0A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23AFF940" w14:textId="25905B7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30F9DDA0" w14:textId="2E11384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7CB800A3" w14:textId="65A7B12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</w:tr>
      <w:tr w:rsidR="002B3578" w:rsidRPr="002B3578" w14:paraId="5CC8E139" w14:textId="77777777" w:rsidTr="002B3578">
        <w:tc>
          <w:tcPr>
            <w:tcW w:w="511" w:type="pct"/>
          </w:tcPr>
          <w:p w14:paraId="4B164B23" w14:textId="6D455248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280" w:type="pct"/>
          </w:tcPr>
          <w:p w14:paraId="314D57C8" w14:textId="177277D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7F2D53DE" w14:textId="1D6B308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0" w:type="pct"/>
          </w:tcPr>
          <w:p w14:paraId="08F75F0B" w14:textId="34311C8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1505D1FC" w14:textId="5B1F77EC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0" w:type="pct"/>
          </w:tcPr>
          <w:p w14:paraId="1B5571BD" w14:textId="61488AA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0" w:type="pct"/>
          </w:tcPr>
          <w:p w14:paraId="37F91430" w14:textId="36FAF99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69883593" w14:textId="5544D03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297C34D3" w14:textId="4BF3E18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1D035620" w14:textId="66210B2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240BCA71" w14:textId="1CB5E01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73620918" w14:textId="08619A2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1303D8D4" w14:textId="2364C4C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15A20147" w14:textId="6BDDFFF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0317C67B" w14:textId="3EB1F30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42260D50" w14:textId="4BC66D2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48D98B7C" w14:textId="1657325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2B3578" w:rsidRPr="002B3578" w14:paraId="2E6134A2" w14:textId="77777777" w:rsidTr="002B3578">
        <w:tc>
          <w:tcPr>
            <w:tcW w:w="511" w:type="pct"/>
          </w:tcPr>
          <w:p w14:paraId="217524FF" w14:textId="2A31EE2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VMS</w:t>
            </w:r>
          </w:p>
        </w:tc>
        <w:tc>
          <w:tcPr>
            <w:tcW w:w="280" w:type="pct"/>
          </w:tcPr>
          <w:p w14:paraId="26190396" w14:textId="588ACFE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28AB46C5" w14:textId="6057649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0" w:type="pct"/>
          </w:tcPr>
          <w:p w14:paraId="4DC6ACA9" w14:textId="13BA656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59DAB8F8" w14:textId="70D1AA0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0" w:type="pct"/>
          </w:tcPr>
          <w:p w14:paraId="36F6D950" w14:textId="36751840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0" w:type="pct"/>
          </w:tcPr>
          <w:p w14:paraId="36FB9606" w14:textId="4530283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1" w:type="pct"/>
          </w:tcPr>
          <w:p w14:paraId="6CB7345A" w14:textId="6382AA9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4B60482C" w14:textId="26D6D43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47BD93FB" w14:textId="1A993E9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4EE2CF69" w14:textId="0404030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6E3BD711" w14:textId="28F5C06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08B6A4E9" w14:textId="76E3B9A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1" w:type="pct"/>
          </w:tcPr>
          <w:p w14:paraId="61E12A53" w14:textId="19558A3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1621AE63" w14:textId="01A43E5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1" w:type="pct"/>
          </w:tcPr>
          <w:p w14:paraId="252BC596" w14:textId="14F7773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1B47D91F" w14:textId="74A4CE3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2B3578" w:rsidRPr="002B3578" w14:paraId="35BAD655" w14:textId="77777777" w:rsidTr="002B3578">
        <w:tc>
          <w:tcPr>
            <w:tcW w:w="511" w:type="pct"/>
          </w:tcPr>
          <w:p w14:paraId="622CF16F" w14:textId="7187445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CEA</w:t>
            </w:r>
          </w:p>
        </w:tc>
        <w:tc>
          <w:tcPr>
            <w:tcW w:w="280" w:type="pct"/>
          </w:tcPr>
          <w:p w14:paraId="71370D35" w14:textId="6D56B77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0" w:type="pct"/>
          </w:tcPr>
          <w:p w14:paraId="68029AF2" w14:textId="32C9510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46FF16F2" w14:textId="7036830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4320245F" w14:textId="764DD60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43201DEA" w14:textId="2318716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0" w:type="pct"/>
          </w:tcPr>
          <w:p w14:paraId="422865D6" w14:textId="7BC46D49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22D795B1" w14:textId="39A1920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43965DB3" w14:textId="066C61A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7A9570EB" w14:textId="06EBEDB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5219DFDB" w14:textId="240C0E8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45ADB165" w14:textId="7D95301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337B4B8E" w14:textId="5F6302A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1C0E5497" w14:textId="7468A25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6CCFDBB3" w14:textId="6D28EB3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7D2C60BA" w14:textId="55D4E13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2A87C5C5" w14:textId="62D0F06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</w:tr>
      <w:tr w:rsidR="002B3578" w:rsidRPr="002B3578" w14:paraId="5802C30D" w14:textId="77777777" w:rsidTr="002B3578">
        <w:tc>
          <w:tcPr>
            <w:tcW w:w="511" w:type="pct"/>
          </w:tcPr>
          <w:p w14:paraId="5BBD4475" w14:textId="04A31E5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BLA</w:t>
            </w:r>
          </w:p>
        </w:tc>
        <w:tc>
          <w:tcPr>
            <w:tcW w:w="280" w:type="pct"/>
          </w:tcPr>
          <w:p w14:paraId="06F82495" w14:textId="00D0E78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78A02711" w14:textId="694EBE5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0" w:type="pct"/>
          </w:tcPr>
          <w:p w14:paraId="3307A732" w14:textId="0CE823F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47A5F1EB" w14:textId="40B76C7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443EAC86" w14:textId="57C875C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336D5697" w14:textId="405C4D9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049FA465" w14:textId="301A111F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7B725961" w14:textId="730F959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81" w:type="pct"/>
          </w:tcPr>
          <w:p w14:paraId="6CDBE242" w14:textId="37EBD9E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4A840047" w14:textId="6E13C83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450B78D6" w14:textId="07F5AB0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642789CC" w14:textId="76AEB72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5BDE5211" w14:textId="27B5594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7AFF32C9" w14:textId="732F4B1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2B4C3657" w14:textId="7861929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25CD820C" w14:textId="5240A86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</w:tr>
      <w:tr w:rsidR="002B3578" w:rsidRPr="002B3578" w14:paraId="36D5D62B" w14:textId="77777777" w:rsidTr="002B3578">
        <w:tc>
          <w:tcPr>
            <w:tcW w:w="511" w:type="pct"/>
          </w:tcPr>
          <w:p w14:paraId="7D01A881" w14:textId="15896EA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V1d</w:t>
            </w:r>
          </w:p>
        </w:tc>
        <w:tc>
          <w:tcPr>
            <w:tcW w:w="280" w:type="pct"/>
          </w:tcPr>
          <w:p w14:paraId="43AA5473" w14:textId="5465EFF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0" w:type="pct"/>
          </w:tcPr>
          <w:p w14:paraId="787695B8" w14:textId="65B338D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785A9ACB" w14:textId="2798316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80" w:type="pct"/>
          </w:tcPr>
          <w:p w14:paraId="46F14DC4" w14:textId="14AAFC3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0" w:type="pct"/>
          </w:tcPr>
          <w:p w14:paraId="324120F6" w14:textId="7E9B1A6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079A3F28" w14:textId="1F51D43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4375A771" w14:textId="2147FFC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281" w:type="pct"/>
          </w:tcPr>
          <w:p w14:paraId="13A55F96" w14:textId="622B4F8D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4A50C68C" w14:textId="3297B62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17DDC686" w14:textId="0133DF8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3215B81B" w14:textId="3E12B3A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0644AAD8" w14:textId="6E81F7C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135ADB71" w14:textId="0B0CC11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1FA12FA8" w14:textId="0357DFE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05ADFCF4" w14:textId="5D3661C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7ECDC39A" w14:textId="0A51477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2B3578" w:rsidRPr="002B3578" w14:paraId="342C721A" w14:textId="77777777" w:rsidTr="002B3578">
        <w:tc>
          <w:tcPr>
            <w:tcW w:w="511" w:type="pct"/>
          </w:tcPr>
          <w:p w14:paraId="448606C3" w14:textId="6B2E661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V1v</w:t>
            </w:r>
          </w:p>
        </w:tc>
        <w:tc>
          <w:tcPr>
            <w:tcW w:w="280" w:type="pct"/>
          </w:tcPr>
          <w:p w14:paraId="64BE4A31" w14:textId="6E10128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0" w:type="pct"/>
          </w:tcPr>
          <w:p w14:paraId="73313475" w14:textId="79A343C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41B6539B" w14:textId="076BB31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0AB238C1" w14:textId="49C30B3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0" w:type="pct"/>
          </w:tcPr>
          <w:p w14:paraId="7237F69D" w14:textId="5A92393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67FCCF35" w14:textId="36A9AC9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68A60CED" w14:textId="264F5D9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454AD6C9" w14:textId="4DC58AC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631EAC11" w14:textId="2E699483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2ABBFA38" w14:textId="2373437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087AFB5B" w14:textId="17F069A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710990B2" w14:textId="7D11E65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1700F72D" w14:textId="32BE53B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1" w:type="pct"/>
          </w:tcPr>
          <w:p w14:paraId="1B172C3A" w14:textId="4A9DC79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63086D5B" w14:textId="21FE528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5558366A" w14:textId="34B0F61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</w:tr>
      <w:tr w:rsidR="002B3578" w:rsidRPr="002B3578" w14:paraId="004D1D55" w14:textId="77777777" w:rsidTr="002B3578">
        <w:tc>
          <w:tcPr>
            <w:tcW w:w="511" w:type="pct"/>
          </w:tcPr>
          <w:p w14:paraId="28221102" w14:textId="03DE6DB0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PPCx</w:t>
            </w:r>
            <w:proofErr w:type="spellEnd"/>
          </w:p>
        </w:tc>
        <w:tc>
          <w:tcPr>
            <w:tcW w:w="280" w:type="pct"/>
          </w:tcPr>
          <w:p w14:paraId="3DF35118" w14:textId="0722A06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0" w:type="pct"/>
          </w:tcPr>
          <w:p w14:paraId="3A7AD79E" w14:textId="567144D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15AE9055" w14:textId="526BFF9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0" w:type="pct"/>
          </w:tcPr>
          <w:p w14:paraId="64E3CEBD" w14:textId="1439493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127F1BE7" w14:textId="74BB1C3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315E2E55" w14:textId="49359A1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05243C50" w14:textId="2865E60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5A2A7CD6" w14:textId="6836B42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2B040B4A" w14:textId="15A9D73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5531DEC9" w14:textId="2FB248C6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753CBB1B" w14:textId="659EAE1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35E2DED7" w14:textId="1388AFB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5B8BA476" w14:textId="7DCA151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17313237" w14:textId="4C98C94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5560184F" w14:textId="1C6DCD0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62916E9B" w14:textId="3B5E8C0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</w:tr>
      <w:tr w:rsidR="002B3578" w:rsidRPr="002B3578" w14:paraId="40F06FCD" w14:textId="77777777" w:rsidTr="002B3578">
        <w:tc>
          <w:tcPr>
            <w:tcW w:w="511" w:type="pct"/>
          </w:tcPr>
          <w:p w14:paraId="296B045F" w14:textId="352E111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DS</w:t>
            </w:r>
          </w:p>
        </w:tc>
        <w:tc>
          <w:tcPr>
            <w:tcW w:w="280" w:type="pct"/>
          </w:tcPr>
          <w:p w14:paraId="099376BA" w14:textId="4352ED4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793E60A2" w14:textId="5F64DC8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690E275A" w14:textId="3B6C57C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5F089550" w14:textId="466FF3A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6755144C" w14:textId="4FE3851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45F89993" w14:textId="6675B65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6D2880CE" w14:textId="4CE22D6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45E247F6" w14:textId="1BF3DE6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14EF7C37" w14:textId="75A7A1B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427D0746" w14:textId="3AF36E8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518CD23C" w14:textId="27E304EF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226A1E6B" w14:textId="4B4115E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5C1DA172" w14:textId="1AF1E09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77C7838D" w14:textId="4C40BD2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3C0EC311" w14:textId="6AA4FD3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1D5E2CFC" w14:textId="56924F5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2B3578" w:rsidRPr="002B3578" w14:paraId="001789C7" w14:textId="77777777" w:rsidTr="002B3578">
        <w:tc>
          <w:tcPr>
            <w:tcW w:w="511" w:type="pct"/>
          </w:tcPr>
          <w:p w14:paraId="62FDE469" w14:textId="45F99C5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DG</w:t>
            </w:r>
          </w:p>
        </w:tc>
        <w:tc>
          <w:tcPr>
            <w:tcW w:w="280" w:type="pct"/>
          </w:tcPr>
          <w:p w14:paraId="41308149" w14:textId="13EF54C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7CDCB1FF" w14:textId="5F941F5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0" w:type="pct"/>
          </w:tcPr>
          <w:p w14:paraId="39A573BB" w14:textId="508376F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1B559C96" w14:textId="5E78CA0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3E64DD31" w14:textId="5AEC8ED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0" w:type="pct"/>
          </w:tcPr>
          <w:p w14:paraId="3E866B34" w14:textId="4030D5C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45CB91E4" w14:textId="2C86F17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2DA8B62A" w14:textId="4FE938F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3C613709" w14:textId="413B4F6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1" w:type="pct"/>
          </w:tcPr>
          <w:p w14:paraId="78891C92" w14:textId="1B62A71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3F1A181B" w14:textId="32B11AC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671BA271" w14:textId="4F5D6D68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2A33B2B4" w14:textId="4E3B073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1C5B5B37" w14:textId="498FEFE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77C70CD1" w14:textId="31F2D8C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2A43A4D7" w14:textId="4C73AAD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</w:tr>
      <w:tr w:rsidR="002B3578" w:rsidRPr="002B3578" w14:paraId="6E305974" w14:textId="77777777" w:rsidTr="002B3578">
        <w:tc>
          <w:tcPr>
            <w:tcW w:w="511" w:type="pct"/>
          </w:tcPr>
          <w:p w14:paraId="220D3737" w14:textId="0C6E558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280" w:type="pct"/>
          </w:tcPr>
          <w:p w14:paraId="700BFAFE" w14:textId="7FD2BCF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0" w:type="pct"/>
          </w:tcPr>
          <w:p w14:paraId="16A8CABA" w14:textId="52A8CCD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0" w:type="pct"/>
          </w:tcPr>
          <w:p w14:paraId="6475FD23" w14:textId="30C71E1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0" w:type="pct"/>
          </w:tcPr>
          <w:p w14:paraId="1D7D1111" w14:textId="61D90A0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62047B7C" w14:textId="5E61990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61023ABB" w14:textId="6139C65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2D940D59" w14:textId="007AD50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23D0DB03" w14:textId="034BCDE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1E6EC71A" w14:textId="0E26042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1" w:type="pct"/>
          </w:tcPr>
          <w:p w14:paraId="1AD8EF17" w14:textId="6379780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0F58F324" w14:textId="45FFB1A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62745EE1" w14:textId="7D4E24E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2568BD6C" w14:textId="39EBCE8C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3E37B05A" w14:textId="265FB61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7975378C" w14:textId="40D9530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20E0E14F" w14:textId="6C5399C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2B3578" w:rsidRPr="002B3578" w14:paraId="1700639E" w14:textId="77777777" w:rsidTr="002B3578">
        <w:tc>
          <w:tcPr>
            <w:tcW w:w="511" w:type="pct"/>
          </w:tcPr>
          <w:p w14:paraId="4FE4BB77" w14:textId="5E4007E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280" w:type="pct"/>
          </w:tcPr>
          <w:p w14:paraId="14F895AE" w14:textId="597C8FE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1F92F8B3" w14:textId="1AAA2A8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645B9F40" w14:textId="0D2D3B3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29F94B3E" w14:textId="1B45176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0" w:type="pct"/>
          </w:tcPr>
          <w:p w14:paraId="5BC86010" w14:textId="449F9845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0" w:type="pct"/>
          </w:tcPr>
          <w:p w14:paraId="311A3E26" w14:textId="39A15E5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56CF06B4" w14:textId="7EAD102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5F410B7E" w14:textId="5052E07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281" w:type="pct"/>
          </w:tcPr>
          <w:p w14:paraId="5D62D463" w14:textId="16795B8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1" w:type="pct"/>
          </w:tcPr>
          <w:p w14:paraId="337ABE38" w14:textId="48B9AD1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06E04589" w14:textId="163199FB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64D84E6B" w14:textId="07ECF12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59453ACF" w14:textId="27EB2248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4FEDEC2B" w14:textId="028EECD7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758A06B5" w14:textId="4020AEE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4B304CD5" w14:textId="40E3842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2B3578" w:rsidRPr="002B3578" w14:paraId="7279CB40" w14:textId="77777777" w:rsidTr="002B3578">
        <w:tc>
          <w:tcPr>
            <w:tcW w:w="511" w:type="pct"/>
          </w:tcPr>
          <w:p w14:paraId="04FA6EE2" w14:textId="7350C22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30c</w:t>
            </w:r>
          </w:p>
        </w:tc>
        <w:tc>
          <w:tcPr>
            <w:tcW w:w="280" w:type="pct"/>
          </w:tcPr>
          <w:p w14:paraId="167C7659" w14:textId="7C3515A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3FD4E82F" w14:textId="1B8D810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65DC2139" w14:textId="1E9B30F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48F372DB" w14:textId="42B294F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0" w:type="pct"/>
          </w:tcPr>
          <w:p w14:paraId="3E8A0BA8" w14:textId="580A1076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0" w:type="pct"/>
          </w:tcPr>
          <w:p w14:paraId="50EE0C8A" w14:textId="1526705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5763E22C" w14:textId="7EAF60A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2DE89C3C" w14:textId="291D1F8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4FBE7300" w14:textId="5D500F0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584EB299" w14:textId="635C8EB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5E266B20" w14:textId="70DB541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02E898C6" w14:textId="2936329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1" w:type="pct"/>
          </w:tcPr>
          <w:p w14:paraId="303997DB" w14:textId="1F3F160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2C8381AE" w14:textId="523D089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4C12C7E0" w14:textId="0A7EB6D0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1" w:type="pct"/>
          </w:tcPr>
          <w:p w14:paraId="078ACA26" w14:textId="3A380103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2B3578" w:rsidRPr="002B3578" w14:paraId="451E7503" w14:textId="77777777" w:rsidTr="002B3578">
        <w:tc>
          <w:tcPr>
            <w:tcW w:w="511" w:type="pct"/>
          </w:tcPr>
          <w:p w14:paraId="45773FF9" w14:textId="118B937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A29c</w:t>
            </w:r>
          </w:p>
        </w:tc>
        <w:tc>
          <w:tcPr>
            <w:tcW w:w="280" w:type="pct"/>
          </w:tcPr>
          <w:p w14:paraId="0ADE18B0" w14:textId="32A487EF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0565DAA1" w14:textId="6CFF978A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2F80F8EE" w14:textId="2465806C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0" w:type="pct"/>
          </w:tcPr>
          <w:p w14:paraId="01DA7CE9" w14:textId="64FC694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0" w:type="pct"/>
          </w:tcPr>
          <w:p w14:paraId="35F69DD5" w14:textId="4260A66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0" w:type="pct"/>
          </w:tcPr>
          <w:p w14:paraId="5111CE25" w14:textId="10DCD22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1" w:type="pct"/>
          </w:tcPr>
          <w:p w14:paraId="331E4326" w14:textId="0276EB01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1" w:type="pct"/>
          </w:tcPr>
          <w:p w14:paraId="2B02DD40" w14:textId="272227C2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1" w:type="pct"/>
          </w:tcPr>
          <w:p w14:paraId="27EEAEED" w14:textId="645BFF44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1" w:type="pct"/>
          </w:tcPr>
          <w:p w14:paraId="0AB9894D" w14:textId="385CB09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1" w:type="pct"/>
          </w:tcPr>
          <w:p w14:paraId="0AD5023A" w14:textId="56F059DD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1" w:type="pct"/>
          </w:tcPr>
          <w:p w14:paraId="28C327D7" w14:textId="5DB46387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1" w:type="pct"/>
          </w:tcPr>
          <w:p w14:paraId="61DC227E" w14:textId="6C5B0FA0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55242F3D" w14:textId="7C73684E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1" w:type="pct"/>
          </w:tcPr>
          <w:p w14:paraId="68350D7A" w14:textId="727569D9" w:rsidR="002B3578" w:rsidRPr="005313A3" w:rsidRDefault="002B3578" w:rsidP="002B3578">
            <w:pPr>
              <w:rPr>
                <w:sz w:val="15"/>
                <w:szCs w:val="15"/>
              </w:rPr>
            </w:pPr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1" w:type="pct"/>
          </w:tcPr>
          <w:p w14:paraId="5652E4C0" w14:textId="1D6AB13B" w:rsidR="002B3578" w:rsidRPr="005313A3" w:rsidRDefault="002B3578" w:rsidP="002B3578">
            <w:pPr>
              <w:rPr>
                <w:sz w:val="15"/>
                <w:szCs w:val="15"/>
              </w:rPr>
            </w:pPr>
            <w:proofErr w:type="spellStart"/>
            <w:r w:rsidRPr="005313A3"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</w:tr>
    </w:tbl>
    <w:p w14:paraId="4BB5BBE4" w14:textId="43440F28" w:rsidR="005313A3" w:rsidRDefault="005313A3">
      <w:pPr>
        <w:rPr>
          <w:sz w:val="18"/>
          <w:szCs w:val="18"/>
        </w:rPr>
      </w:pPr>
    </w:p>
    <w:p w14:paraId="7C8C386E" w14:textId="7EBC7CEF" w:rsidR="005313A3" w:rsidRPr="002B3578" w:rsidRDefault="005313A3" w:rsidP="005313A3">
      <w:pPr>
        <w:rPr>
          <w:sz w:val="18"/>
          <w:szCs w:val="18"/>
        </w:rPr>
      </w:pPr>
      <w:r>
        <w:rPr>
          <w:sz w:val="18"/>
          <w:szCs w:val="18"/>
        </w:rPr>
        <w:t xml:space="preserve">SEM Theta </w:t>
      </w:r>
      <w:proofErr w:type="spellStart"/>
      <w:r>
        <w:rPr>
          <w:sz w:val="18"/>
          <w:szCs w:val="18"/>
        </w:rPr>
        <w:t>wPLI</w:t>
      </w:r>
      <w:proofErr w:type="spellEnd"/>
      <w:r>
        <w:rPr>
          <w:sz w:val="18"/>
          <w:szCs w:val="18"/>
        </w:rPr>
        <w:t xml:space="preserve"> (500-2000ms), Wait Trials, electrodes 1:16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867"/>
        <w:gridCol w:w="548"/>
        <w:gridCol w:w="554"/>
        <w:gridCol w:w="515"/>
        <w:gridCol w:w="525"/>
        <w:gridCol w:w="525"/>
        <w:gridCol w:w="525"/>
        <w:gridCol w:w="525"/>
        <w:gridCol w:w="525"/>
        <w:gridCol w:w="525"/>
        <w:gridCol w:w="525"/>
        <w:gridCol w:w="533"/>
        <w:gridCol w:w="540"/>
        <w:gridCol w:w="523"/>
        <w:gridCol w:w="526"/>
        <w:gridCol w:w="524"/>
        <w:gridCol w:w="537"/>
      </w:tblGrid>
      <w:tr w:rsidR="00A642CC" w14:paraId="052DE386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</w:tcPr>
          <w:p w14:paraId="501C938E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Electrodes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355825A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32V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76B9BF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32D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FC0A264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DMS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228D2C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MDT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8ECFB1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CMT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5C272C5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M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B9D59E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LFC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44F786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LM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D8A374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M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034F78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3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0C5628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24a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5212C6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24b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A71264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STN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7965B7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3FD9B8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DLSv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7E90698B" w14:textId="77777777" w:rsidR="00A642CC" w:rsidRPr="009B65A6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vOFC</w:t>
            </w:r>
            <w:proofErr w:type="spellEnd"/>
          </w:p>
        </w:tc>
      </w:tr>
      <w:tr w:rsidR="00A642CC" w14:paraId="42E8E494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4C7E400E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2V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226C31A7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BB9A1F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8779D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590EC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98EFE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C38B50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684CEC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FD022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4880E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086567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AFFBA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5723F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80CAE2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81D0B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306E9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1108C7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</w:tr>
      <w:tr w:rsidR="00A642CC" w14:paraId="2EE3389F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7B95E292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2D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4021EEF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D8E07A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28A05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9C9C9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3075B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21E40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367B0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1A66C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0E5B2C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08C8C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70B222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12A244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BED07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B51790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9C895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634D7DE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</w:tr>
      <w:tr w:rsidR="00A642CC" w14:paraId="039A176D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5DFFE65B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M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D350C8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2F286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2D030E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DB068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97409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95B3E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227C1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FFE89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8A85A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3541B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27B7B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C0C3D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425514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6AC635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6BEA2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2D03BDE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A642CC" w14:paraId="7EA16484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49815A68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DT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2762F4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FFCAE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179DD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0E379B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F77F3F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D7F55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EC8E4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1C35E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D4CCA8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01FD8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566DF4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90A77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674958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199696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6E97C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EC24A1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A642CC" w14:paraId="00EB875F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109A0814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MT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0349EF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DC2357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897BE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644B2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A2F984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4B369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47904A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1B492C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6F856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C5E9C1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96CAA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E8B67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ACD89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FEA94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B18D2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2C818C2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A642CC" w14:paraId="35594646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6B50600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2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49B41A9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D6C3FE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DCA48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A1F6C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B84777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3E9291D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DB1F8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B55E17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8B6DD5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55ED9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882F9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96921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7704FB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AE9F2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1D8C0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0923DC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</w:tr>
      <w:tr w:rsidR="00A642CC" w14:paraId="797A2568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3CE9C7D1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FC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6FA3755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D9715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DDA4E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0C998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6A6E8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1F7B3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C62FEB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A28FC6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68A1F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61A356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7FA4D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E449E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5F36B9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6748AA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F804F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8E3E2A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</w:tr>
      <w:tr w:rsidR="00A642CC" w14:paraId="6E6A839E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5DFA0EB3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LM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D12D60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6AA6F3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79573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12ADD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4A4166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FC4C9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B12977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4997EE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566E4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D1C4C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76F37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B66E8A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F8595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8900A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9EAE58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374443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</w:tr>
      <w:tr w:rsidR="00A642CC" w14:paraId="7EE94711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7482BBA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1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6C244A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CFA7F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A6B495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E907D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DF75C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B68B5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0B807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4C072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BA7C24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39544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633AE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D692B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C7738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A82EA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1138FD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6831C8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A642CC" w14:paraId="10F8124C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56585EF2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3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173F48D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DA8BF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395CF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BB0A43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995B3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04D9A3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21D0C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54116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2B85F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BF1265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31995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D4609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8B683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29BF2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397055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43B4FA6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A642CC" w14:paraId="506AAAE7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17E2BA44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4a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0106F3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187406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BED53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07378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E978D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ACD277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B70FBE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87C420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FEDFF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E2C82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24FCF2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08B10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7BF63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A271C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F4B80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9453E0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A642CC" w14:paraId="4A0C276F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72B3783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4b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FFD5D0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E6B77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19864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42472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B0CE2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E19B5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11308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F7E547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7A913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22228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947C2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6C94F9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9C115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E52EEC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9E576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6B8AE1F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A642CC" w14:paraId="419703C3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4F51B1A7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STN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C1935D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E32B78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B82BC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7575A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32F25C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C990F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CB6B1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BD8018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BFB6B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DD265E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B9CF2D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1CEF5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175A50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F08A4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F4954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E0F074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A642CC" w14:paraId="218ABBC6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597828EE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1C70B2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04999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84DA0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ADCE0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C4FFC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95B2C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F8B10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0ABEB2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6904F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DEF803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16D48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EE37C4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23B61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0C70D5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151803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6EB1440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A642CC" w14:paraId="63861DF9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2525380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DLSv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B5A34A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A3051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07516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6CB5EB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FCB10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31F1AC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530C9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172E5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5A650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6E27CB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D70A6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B6619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CBA23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1B248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55DF68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20687CB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</w:tr>
      <w:tr w:rsidR="00A642CC" w14:paraId="1C7CEAE9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B38C5F4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vOFC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C0EFC1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E96E5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73A1E9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BB3BEA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A4D61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3B5312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2A887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C32AE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D50E32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278B8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20F97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F0FE76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2D670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D781F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A1C09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4E653A5D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</w:tr>
      <w:tr w:rsidR="00A642CC" w14:paraId="3D687BD6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7F4CC069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 OFC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E7E7F3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E26F2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CF7B7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4C082E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86BEA9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13355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F3057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2516D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EB39C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14A6A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F4AAF0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28C51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A1E6D6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58FFE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D5D62A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229EB3E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A642CC" w14:paraId="0FCB7B8C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C638F31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 In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42792B7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D850DA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468C96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304690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3E639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37EC80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CDB02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AEAC32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4E390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EE139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733A9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9C64F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D9251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712F1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28345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66C9CE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</w:tr>
      <w:tr w:rsidR="00A642CC" w14:paraId="7826CBCF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C4F5D7D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BC23DA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C4272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1FDEB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AECAA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A10B6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4085F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5FB94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054D31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133909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23FE71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892756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AF45B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13428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EBC08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8450D1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C154C8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</w:tr>
      <w:tr w:rsidR="00A642CC" w14:paraId="17DBFC04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365B771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03B2B9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04FD6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7A2A7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BBED1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83B81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83931C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38663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FB5C5D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B7380A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1A6AD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80B4F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AAFD8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BCD452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E23DC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691B6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14D91B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A642CC" w14:paraId="64887FF9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D5FD375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M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1040291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749FF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D2A577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6A770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B6518B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710D4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1721A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72DAC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7411A8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A48DE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E3D7E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DF0A6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9F7F9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EF949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23FD5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ABB751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</w:tr>
      <w:tr w:rsidR="00A642CC" w14:paraId="34598AAA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3A25443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EA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6587824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A9CD16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1940F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DD3B1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2FA2A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480230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CCCAA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86BC2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ED4EC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F4190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D723C7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85E61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D9B45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BE7295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2ADFD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2DDA8CD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</w:tr>
      <w:tr w:rsidR="00A642CC" w14:paraId="066F7C2E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A2979F1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BLA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437F8C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4ED4A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413B5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8EAB0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436F3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40ED57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1F33E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018102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631323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61283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50F94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78328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937F43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A07CC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E0C5B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470E30B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A642CC" w14:paraId="66F7363D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7DFB9DD0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1d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8E2421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B0EBDE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F992F2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B3916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DE4E9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47A1B2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B714DC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C1F9F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9EC8B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866AA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B714B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3A1735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D37EF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3B9BA5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2D9C4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BD21EE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A642CC" w14:paraId="1CF4C530" w14:textId="77777777" w:rsidTr="009B65A6">
        <w:trPr>
          <w:trHeight w:val="280"/>
        </w:trPr>
        <w:tc>
          <w:tcPr>
            <w:tcW w:w="369" w:type="pct"/>
            <w:tcBorders>
              <w:top w:val="single" w:sz="8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34E8AB36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1v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CFD036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7900A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1BE0C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8A72A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5E4EE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050D7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E3690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3FF0C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03E81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EBB23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2163F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05E30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E447D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A4959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60C7CC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381BC8D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A642CC" w14:paraId="6D97734F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753D772F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PPCx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212417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66EBD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718C7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276FE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AFCB83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35461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2CECE4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2CC3F4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A362B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0E4EF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F7F65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5B2C35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FDE3D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81A57C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A6D26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4BE3649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A642CC" w14:paraId="6D89EAA4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62F9834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4AEF027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E3F826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7B639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A8897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ADC25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055AF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7FD48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082EB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F59BE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6B53F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823E5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9F891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5B3B9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0A73A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0320B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2E0AC08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A642CC" w14:paraId="16E2134E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5EFB745C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G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6FABE51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080338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14617F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12289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ACC64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3EA6C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91AB4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640A4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EBE11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274D9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D8FEC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B2554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7F82B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C6066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F0CDE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B16DB2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A642CC" w14:paraId="1876D93C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7A0B4A49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1E2DC02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30F50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34E01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8698D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6A1736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D5ECD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EC08E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1EC8C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D0A71D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BDE0E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69E6B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C5E54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F9E85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52AAF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674C3E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88B70E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  <w:tr w:rsidR="00A642CC" w14:paraId="175F858A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27896C2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73C60A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54A7C8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4B5779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B92D06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012B4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E7070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04AFF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6E07C1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D045504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3E672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08F26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D48371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675D60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A19E3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3EA61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E77074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A642CC" w14:paraId="709167D0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4692C8F0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0c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83375C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3B38C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FDF51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AF980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67C18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278E78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56434A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60384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5C308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BE3CA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29A07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FCFDB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49E608D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AEAB97E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DB006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1AC0D9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</w:tr>
      <w:tr w:rsidR="00A642CC" w14:paraId="28B143F7" w14:textId="77777777" w:rsidTr="009B65A6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15488562" w14:textId="77777777" w:rsidR="00A642CC" w:rsidRDefault="00A642C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9c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</w:tcPr>
          <w:p w14:paraId="1A31CCF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3908A0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B0B084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149634F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773AD89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BD5207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A4B117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CEA619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6AEC9C0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A7EBA2C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AB8E15B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1AA42D1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BD20ED5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4900973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4C760C2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</w:tcPr>
          <w:p w14:paraId="4FD7E677" w14:textId="77777777" w:rsidR="00A642CC" w:rsidRDefault="00A642C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</w:tr>
    </w:tbl>
    <w:p w14:paraId="250644DA" w14:textId="5E4CAD43" w:rsidR="005313A3" w:rsidRDefault="005313A3">
      <w:pPr>
        <w:rPr>
          <w:sz w:val="18"/>
          <w:szCs w:val="18"/>
        </w:rPr>
      </w:pPr>
    </w:p>
    <w:p w14:paraId="07A707BF" w14:textId="5829B9DE" w:rsidR="009B65A6" w:rsidRPr="002B3578" w:rsidRDefault="009B65A6" w:rsidP="009B65A6">
      <w:pPr>
        <w:rPr>
          <w:sz w:val="18"/>
          <w:szCs w:val="18"/>
        </w:rPr>
      </w:pPr>
      <w:r>
        <w:rPr>
          <w:sz w:val="18"/>
          <w:szCs w:val="18"/>
        </w:rPr>
        <w:t xml:space="preserve">SEM Theta </w:t>
      </w:r>
      <w:proofErr w:type="spellStart"/>
      <w:r>
        <w:rPr>
          <w:sz w:val="18"/>
          <w:szCs w:val="18"/>
        </w:rPr>
        <w:t>wPLI</w:t>
      </w:r>
      <w:proofErr w:type="spellEnd"/>
      <w:r>
        <w:rPr>
          <w:sz w:val="18"/>
          <w:szCs w:val="18"/>
        </w:rPr>
        <w:t xml:space="preserve"> (500-2000ms), Wait Trials, electrodes 17:3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3"/>
        <w:gridCol w:w="560"/>
        <w:gridCol w:w="560"/>
        <w:gridCol w:w="541"/>
        <w:gridCol w:w="537"/>
        <w:gridCol w:w="537"/>
        <w:gridCol w:w="536"/>
        <w:gridCol w:w="536"/>
        <w:gridCol w:w="536"/>
        <w:gridCol w:w="536"/>
        <w:gridCol w:w="536"/>
        <w:gridCol w:w="536"/>
        <w:gridCol w:w="557"/>
        <w:gridCol w:w="536"/>
        <w:gridCol w:w="536"/>
        <w:gridCol w:w="536"/>
        <w:gridCol w:w="536"/>
      </w:tblGrid>
      <w:tr w:rsidR="009B65A6" w:rsidRPr="009B65A6" w14:paraId="1889C4E7" w14:textId="77777777" w:rsidTr="009B65A6">
        <w:trPr>
          <w:trHeight w:val="300"/>
        </w:trPr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9926E7" w14:textId="77777777" w:rsidR="009B65A6" w:rsidRPr="009B65A6" w:rsidRDefault="009B65A6" w:rsidP="009B65A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B29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l OFC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30F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A Ins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B503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067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A817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VMS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39D3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CEA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015D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BLA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F89F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V1d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933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V1v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07A2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PPCx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03B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DS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AC3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DG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E94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CA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F09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CA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F9BE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A30c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B8E72E" w14:textId="77777777" w:rsidR="009B65A6" w:rsidRPr="009B65A6" w:rsidRDefault="009B65A6" w:rsidP="009B65A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A29c</w:t>
            </w:r>
          </w:p>
        </w:tc>
      </w:tr>
      <w:tr w:rsidR="009B65A6" w:rsidRPr="009B65A6" w14:paraId="78F227A0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5388B0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32V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BFA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0D8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473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B15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F8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A86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88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8F1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739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87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6B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855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137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DE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801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6F3C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</w:tr>
      <w:tr w:rsidR="009B65A6" w:rsidRPr="009B65A6" w14:paraId="0E46CA37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E71045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32D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1DA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45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0E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7E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06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466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882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21F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7F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C8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CA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D0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B7C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D0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6F4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128C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</w:tr>
      <w:tr w:rsidR="009B65A6" w:rsidRPr="009B65A6" w14:paraId="0012FD17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C86B22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DMS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D84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2A3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4F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5CD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AC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6F7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4B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11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F30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72E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624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635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6AA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02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9E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0A62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</w:tr>
      <w:tr w:rsidR="009B65A6" w:rsidRPr="009B65A6" w14:paraId="750D3E52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840370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MDT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E6B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18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72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96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7B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F7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8A5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B8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C4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E13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E62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501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C7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28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27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572A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</w:tr>
      <w:tr w:rsidR="009B65A6" w:rsidRPr="009B65A6" w14:paraId="487E7C3E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1CCA13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CMT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F2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B3F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FB8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D8E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658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6BD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25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F93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7A0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66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554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8A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12C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294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445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766C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</w:tr>
      <w:tr w:rsidR="009B65A6" w:rsidRPr="009B65A6" w14:paraId="6A487895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7126D9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M2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21E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A6C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0BA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DC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5F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DB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0EC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A69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B9B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403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D07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8E8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843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348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2E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C392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</w:tr>
      <w:tr w:rsidR="009B65A6" w:rsidRPr="009B65A6" w14:paraId="1512A835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46E4E9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LFC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75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E98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D0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37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9C2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B4A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EF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DFE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35E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31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6C1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CBF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FCB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58C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F74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B2E7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</w:tr>
      <w:tr w:rsidR="009B65A6" w:rsidRPr="009B65A6" w14:paraId="00406898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CBC157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LM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D00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FAA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DB0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EAD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16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40F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F9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87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AB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413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15A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86D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A7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99C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CC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EA86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</w:tr>
      <w:tr w:rsidR="009B65A6" w:rsidRPr="009B65A6" w14:paraId="3A6E7406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F94086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M1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1C1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643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A5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655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E7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EDF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2B4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BE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D0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FD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722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8B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8D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709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554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330A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</w:tr>
      <w:tr w:rsidR="009B65A6" w:rsidRPr="009B65A6" w14:paraId="34B89ED2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65DF99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33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D1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E4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BE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6C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221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73C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14E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93B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B21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033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1D8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79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D29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21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54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BADD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</w:tr>
      <w:tr w:rsidR="009B65A6" w:rsidRPr="009B65A6" w14:paraId="255497BF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B19AFC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24a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6DF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45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D5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A61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FCF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D76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40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39D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1FD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3F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2B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8A2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E6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81F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39E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BB08F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</w:tr>
      <w:tr w:rsidR="009B65A6" w:rsidRPr="009B65A6" w14:paraId="149C4029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4E38F4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24b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B5D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03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6E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2DB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64C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29A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C3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E5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1D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69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59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47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44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F3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D2A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D330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</w:tr>
      <w:tr w:rsidR="009B65A6" w:rsidRPr="009B65A6" w14:paraId="54FCFB57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560E7B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STN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574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38E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2B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608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C94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52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545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C2D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345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1F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883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FEF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4B6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7ED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DF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D247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</w:tr>
      <w:tr w:rsidR="009B65A6" w:rsidRPr="009B65A6" w14:paraId="7C077506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431A17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A3E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633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9C8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0B6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690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052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4E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1DA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E9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C0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A9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56F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16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58F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DD7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6E62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</w:tr>
      <w:tr w:rsidR="009B65A6" w:rsidRPr="009B65A6" w14:paraId="7808F038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215CBE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DLSv</w:t>
            </w:r>
            <w:proofErr w:type="spellEnd"/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EB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363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BD9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FD8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D6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6DC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B8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EB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79D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5A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A87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DA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CC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597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B2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7E5D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</w:tr>
      <w:tr w:rsidR="009B65A6" w:rsidRPr="009B65A6" w14:paraId="1F5FA449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F49E5E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vOFC</w:t>
            </w:r>
            <w:proofErr w:type="spellEnd"/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FB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A3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60A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EB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361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3F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8E2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1D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6AE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410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E2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E3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D3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41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119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428D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</w:tr>
      <w:tr w:rsidR="009B65A6" w:rsidRPr="009B65A6" w14:paraId="37EFA5AF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2E58BD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l OFC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2ACC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94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0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43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32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463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3A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A5B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697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1FF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3F1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F7D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40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788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4D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16B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7DAC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</w:tr>
      <w:tr w:rsidR="009B65A6" w:rsidRPr="009B65A6" w14:paraId="070C08C8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B3EB4F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 Ins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338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0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4CE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0D9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48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5A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FA3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39D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E4D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FF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54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F3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C47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22B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A8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29E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C386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</w:tr>
      <w:tr w:rsidR="009B65A6" w:rsidRPr="009B65A6" w14:paraId="3A5E3A1C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B999D3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243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56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3F6B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B04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8DC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DA0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AE2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6C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75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6AB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C93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41E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55F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F7A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01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2C3C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</w:tr>
      <w:tr w:rsidR="009B65A6" w:rsidRPr="009B65A6" w14:paraId="57BC2F38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E80536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59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A6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768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8D02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6FC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37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DAF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71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2F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356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91A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AD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C7F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62D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700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29C2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</w:tr>
      <w:tr w:rsidR="009B65A6" w:rsidRPr="009B65A6" w14:paraId="35C876A5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6C6F01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VMS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64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9E4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A4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3C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272D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ABC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027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2FD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C0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688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765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92E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46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BB4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84E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2AA9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</w:tr>
      <w:tr w:rsidR="009B65A6" w:rsidRPr="009B65A6" w14:paraId="5136E8DD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7C6C75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CEA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08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2CA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761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FC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9CC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59D0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454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78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ED9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1E6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4FE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67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48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50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2D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D529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</w:tr>
      <w:tr w:rsidR="009B65A6" w:rsidRPr="009B65A6" w14:paraId="5B1EE6C6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9036FC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BLA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441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7A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FE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140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365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F4C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56D4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F49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63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32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F44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2A3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ECE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1B0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FB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A85E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</w:tr>
      <w:tr w:rsidR="009B65A6" w:rsidRPr="009B65A6" w14:paraId="24BEA66F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881232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V1d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0F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D3D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23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0AC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715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433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682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9190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DE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189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F21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D7D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36E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A5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FD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FBC7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</w:tr>
      <w:tr w:rsidR="009B65A6" w:rsidRPr="009B65A6" w14:paraId="7AC77629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03AB71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V1v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3F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B2A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B4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53B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CE3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270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C67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FA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A1A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18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5EC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1D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DAA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606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A4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CD8D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</w:tr>
      <w:tr w:rsidR="009B65A6" w:rsidRPr="009B65A6" w14:paraId="3DEF5445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0CFCBA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PPCx</w:t>
            </w:r>
            <w:proofErr w:type="spellEnd"/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2E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078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05C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C2E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7A9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EC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EA0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61F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76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B05F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E9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DC9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3CE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47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9A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07BE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</w:tr>
      <w:tr w:rsidR="009B65A6" w:rsidRPr="009B65A6" w14:paraId="20EEDB8C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80A9BE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DS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D3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3D5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5E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FE3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BE9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C5C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71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61D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AA0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86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959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BB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F6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84E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71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25CC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</w:tr>
      <w:tr w:rsidR="009B65A6" w:rsidRPr="009B65A6" w14:paraId="0FA7FF47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6950BF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DG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C6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51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C2C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E07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966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DA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B28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652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36C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1B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7F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314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757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4D1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84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90D1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</w:tr>
      <w:tr w:rsidR="009B65A6" w:rsidRPr="009B65A6" w14:paraId="40A05E91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F90B0E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CA1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DDC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59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47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B68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7D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FBC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263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B78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0AE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85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2B7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62F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D621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A8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A8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00158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3</w:t>
            </w:r>
          </w:p>
        </w:tc>
      </w:tr>
      <w:tr w:rsidR="009B65A6" w:rsidRPr="009B65A6" w14:paraId="35A36D2B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58B318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CA3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86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F5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FC1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70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15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9B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70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6AD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6F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B8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CEF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D68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F739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B0E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974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5DC5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</w:tr>
      <w:tr w:rsidR="009B65A6" w:rsidRPr="009B65A6" w14:paraId="2AC6689D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9FE9DB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30c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4B3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D3A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08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DF9A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F8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42E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78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A41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48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9A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1940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793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84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AE3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EEA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328F1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</w:tr>
      <w:tr w:rsidR="009B65A6" w:rsidRPr="009B65A6" w14:paraId="3774B960" w14:textId="77777777" w:rsidTr="009B65A6">
        <w:trPr>
          <w:trHeight w:val="300"/>
        </w:trPr>
        <w:tc>
          <w:tcPr>
            <w:tcW w:w="3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A81851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A29c</w:t>
            </w:r>
          </w:p>
        </w:tc>
        <w:tc>
          <w:tcPr>
            <w:tcW w:w="299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B9A7A2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609AE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23CB2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35E10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068A0E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EB23F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D05FC6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F717F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5FC4FC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14D85B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BCE89D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34826F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CCD64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052D7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D6CFF5" w14:textId="77777777" w:rsidR="009B65A6" w:rsidRPr="009B65A6" w:rsidRDefault="009B65A6" w:rsidP="009B65A6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4B947" w14:textId="77777777" w:rsidR="009B65A6" w:rsidRPr="009B65A6" w:rsidRDefault="009B65A6" w:rsidP="009B65A6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9B65A6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</w:rPr>
              <w:t>NaN</w:t>
            </w:r>
            <w:proofErr w:type="spellEnd"/>
          </w:p>
        </w:tc>
      </w:tr>
    </w:tbl>
    <w:p w14:paraId="1F130E4B" w14:textId="27D13D26" w:rsidR="009B65A6" w:rsidRPr="002B3578" w:rsidRDefault="009B65A6" w:rsidP="009B65A6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Adj. p-values Theta </w:t>
      </w:r>
      <w:proofErr w:type="spellStart"/>
      <w:r>
        <w:rPr>
          <w:sz w:val="18"/>
          <w:szCs w:val="18"/>
        </w:rPr>
        <w:t>wPLI</w:t>
      </w:r>
      <w:proofErr w:type="spellEnd"/>
      <w:r>
        <w:rPr>
          <w:sz w:val="18"/>
          <w:szCs w:val="18"/>
        </w:rPr>
        <w:t xml:space="preserve"> (500-2000ms), Wait Trials, electrodes 1:16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867"/>
        <w:gridCol w:w="548"/>
        <w:gridCol w:w="554"/>
        <w:gridCol w:w="515"/>
        <w:gridCol w:w="525"/>
        <w:gridCol w:w="525"/>
        <w:gridCol w:w="525"/>
        <w:gridCol w:w="525"/>
        <w:gridCol w:w="525"/>
        <w:gridCol w:w="525"/>
        <w:gridCol w:w="525"/>
        <w:gridCol w:w="533"/>
        <w:gridCol w:w="540"/>
        <w:gridCol w:w="523"/>
        <w:gridCol w:w="526"/>
        <w:gridCol w:w="524"/>
        <w:gridCol w:w="537"/>
      </w:tblGrid>
      <w:tr w:rsidR="000617AE" w14:paraId="2DA7683C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</w:tcPr>
          <w:p w14:paraId="35D1CBF8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Electrodes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8AA902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32V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82893D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32D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D7EF5B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DMS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065C30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MDT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0B6718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CMT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7ECC66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M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74463D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LFC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B75C30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LM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5888F6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M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88B11F3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3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3C3CD1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24a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F5F7D7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A24b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31CBBF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STN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6233A7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D6482A2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DLSv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3F44928" w14:textId="77777777" w:rsidR="000617AE" w:rsidRP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0617AE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vOFC</w:t>
            </w:r>
            <w:proofErr w:type="spellEnd"/>
          </w:p>
        </w:tc>
      </w:tr>
      <w:tr w:rsidR="000617AE" w14:paraId="0D404DE1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A56A46F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2V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8EEF99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EAB3D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102BEC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5D0F6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242CE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DC190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B9CDD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1B24F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672DB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50BE1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99233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FE8D67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7852C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0C2A9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CB4A6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FF175C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</w:tr>
      <w:tr w:rsidR="000617AE" w14:paraId="7890BEE7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76F86A8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2D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31AD8C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FB9606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B7397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23BF6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71B48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281D3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F50C2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E06A9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67148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8C474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984C4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AB2606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296D4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52A54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9C204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18F7BE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</w:tr>
      <w:tr w:rsidR="000617AE" w14:paraId="463290E8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3F8A565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M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4EDF44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C1007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3AAED0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051518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B0A9F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674417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501486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446CA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08B0C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71F2D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7F1A2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1BD69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031E3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BAAFDE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DB12D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46E4AA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409AD44C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1CEDDC97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DT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6C344B3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359B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A6CAD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C0328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5F6DA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FDE51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349E21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473848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B0897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9639E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F390C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AA3FDD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4E729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8F790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23D24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2446864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</w:tr>
      <w:tr w:rsidR="000617AE" w14:paraId="7C53955C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ECF346A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MT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E1A80F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D1DE3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345D79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6BA06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F486C0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E2419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FB803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72C51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FF56D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3B3A0B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297D2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B3E20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EF295E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6DD90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2C6D3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3659D6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78C29418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D95E5AE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2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6A99166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FD779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FE18D3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AF4052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7742A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45AA95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BADF7C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06C15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A33135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7B004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C6527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56CC0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8DD8A0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605CAF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48796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4266B1D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58A54BB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5BB865F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FC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4C2D6BC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8BCAF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F554B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C0EB0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04EB2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BEADF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255C9D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5EB23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E72D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B9932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4FF00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B9003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4ACBA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A736E9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66045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9C1A95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0AAAB023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6E179E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LM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130D6E7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5317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FA94A4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939B3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B5D4B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BAE143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04A9AD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22CC33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008C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26913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19E487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4EFAB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0F5E1A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DE97F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789F7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278A960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51907A4F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5133F286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1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0EBE74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147E8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463AC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49162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E3520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CF709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11E858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AF65D5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68D59B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D7A22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37596C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1252E0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627F3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B6D97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4C263F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08175C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1CCE657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EB0FDD2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3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70621F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515E1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945B8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B87E71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7BA2FA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C31DF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4626A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E9F3FF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65301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F36C0E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850C7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63BC74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E58184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A730F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0DFB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C74397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3066830C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CAD713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4a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4DD547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FE8BB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42925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F6046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13BE9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841C5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3F51B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2F218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26843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CAB576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45A67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103A7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9EA3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EB4E7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2DD30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B052B9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2AFC366F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7BE1D80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4b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37EB5E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15492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A4BFD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5FED3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1D83C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55F0F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F0A14F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D3FF0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ECB16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5F674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0B0AE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AE2B84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C83A8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79084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3F8C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9FBC68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7D0BD9EE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8C110CD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STN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11AE3F1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4B7658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ABE651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53867D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F55A9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A0E30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32D97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CD741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EC4AD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FFC67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6D8B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7DAC4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45E43F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522C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79DFD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E8CDD1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F846C2F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4AB4806A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9AF2D3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664E2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FD015D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E2A86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6271D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B5644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6D59DB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11253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CE943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19C46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90478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151B6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DC80C2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877C5F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EBB55E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63DB4F7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13AB3B7C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46372CC0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DLSv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4DBCAE5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A78613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359A1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E65903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5B683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2BA3A6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5F909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63B68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276FD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3FAA44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7C5C4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AEDFE7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48FFA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84F92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656D8D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CCA30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18EB9BF1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B15CB28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vOFC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E1F7F7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69F27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086966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64557A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D40276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35CD0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06669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89BB1A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7FA85D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EC875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D108AA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EA3895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D8F80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AFA5B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76404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48C642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</w:tr>
      <w:tr w:rsidR="000617AE" w14:paraId="64662300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1CA299F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 OFC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63AB6DA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9ACF6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8126DB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606F4A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E4338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498ECB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BD6D2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310B6F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475CF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3C5937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DB831F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61F83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7B6EB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D53CA3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82329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17DBC01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4A3D49CD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3D59AA9D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 In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3F32D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1D4B1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D5CD8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63B762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30D7D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D6125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D8BC59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6280E1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B1793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83622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588C9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1564D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AC9DD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4ED1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3CAAE8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19708E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700793E3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C452D3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4E383F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4AB2C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B8AB7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960EA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1BC04A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0ACC5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A4EDBE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564D9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EC31B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33BFD7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F76A84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6235A0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429AE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3CBB1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E2969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32B8A10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</w:tr>
      <w:tr w:rsidR="000617AE" w14:paraId="234415A2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DC16AB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026F2A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36B45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B28EF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231C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14CF7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668171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4BC2A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F773D1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6FC1A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6653CD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DC989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DD6BC6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07D78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E40A6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70837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6B6F2DF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</w:tr>
      <w:tr w:rsidR="000617AE" w14:paraId="5DA546FB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5FEAFB6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M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16A7940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E6081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D11B6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14BEA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E2885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8949D9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86F521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AE510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67EE6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31FCB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B82E9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DE0A02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6E2DE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6E3B0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E72C8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AA456D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</w:tr>
      <w:tr w:rsidR="000617AE" w14:paraId="73BB048E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28A0FE33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EA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4344BD6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22C7D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459A8D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AF5E9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CC341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CF879E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6886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084D0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80B8C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63C6D1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323FA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DC004B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82AD2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39EA5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DEF8E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EFF505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1F7F1940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8AAB6B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BLA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82F8EE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38ADFC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B7D2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1EBF7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A40C8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8157C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7116B1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24676F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4E0C3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38506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871943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5044D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A6EE3A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20197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7DD2F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B13BE7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4997BFE2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69F8784D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1d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7C2C09D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81B40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E52CD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4F51C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A514F6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60044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90D3D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1A991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46F1E7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5F03CF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5F3D4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BF729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79BC69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E1DC66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511E7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E0A3B7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5589A9EC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5DA92CC6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1v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3E27827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CC4131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1C9A9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627E4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9315D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BA1E8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3285E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46B1E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E22AD8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366DA2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CBA4B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E79FFA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5286D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E0B844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DF5F8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5660AAE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261B1982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1D48B78D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PPCx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09B6568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321EBE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64EB7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AA248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B48F36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8AEFA3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C18EC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8F6C1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8329B9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88365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9987D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8FC191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5B821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39A740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7635D2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09F8BA9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7C89CE1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78AE6438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S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5547A9E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4F1DC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B35261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1041EC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61E400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18BA7D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5B36FC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D4CCE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C4E9F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A50B04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4875DD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8272CC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EEF42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18D52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EB53AD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99F1A8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537004E0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163751A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G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634485C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6CD04C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3D05D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15976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95EB1F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0DD751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E1EDF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71F05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61D60D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018026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420E00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3FC96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61F6D1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EA89C9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8C1E4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3B735AD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1A820CC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B77F65F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14334AB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C53A4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595E5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284A09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512C10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83745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D132F2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404ED8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C19C96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517C5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51D024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ED5FB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7DEE5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72D20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477E3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66C2FE7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06F40DC4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nil"/>
              <w:right w:val="single" w:sz="8" w:space="0" w:color="000000"/>
            </w:tcBorders>
          </w:tcPr>
          <w:p w14:paraId="09FF1398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</w:tcPr>
          <w:p w14:paraId="199F6DC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42868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2F440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B51A4B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629216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F432B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4B0B7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304DFA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D03EAD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A54512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FB94CD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2C56C4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AD8DFD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D1171A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1423FC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</w:tcPr>
          <w:p w14:paraId="759597F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7DC834FF" w14:textId="77777777" w:rsidTr="000617AE">
        <w:trPr>
          <w:trHeight w:val="280"/>
        </w:trPr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14:paraId="5BC0D7AB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0c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nil"/>
            </w:tcBorders>
          </w:tcPr>
          <w:p w14:paraId="101E8F3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F681CF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82D467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BF434C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29A1E1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D8264F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E67A85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9B34C8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E8AE4C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177800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0788A2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B58D7A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A56FC0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610C11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BCC49B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6" w:space="0" w:color="000000"/>
              <w:left w:val="nil"/>
              <w:bottom w:val="single" w:sz="6" w:space="0" w:color="000000"/>
              <w:right w:val="single" w:sz="8" w:space="0" w:color="000000"/>
            </w:tcBorders>
          </w:tcPr>
          <w:p w14:paraId="67352B3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4817442D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60E2E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9c</w:t>
            </w:r>
          </w:p>
        </w:tc>
        <w:tc>
          <w:tcPr>
            <w:tcW w:w="29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717AB1C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0332E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C49B7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8CEC0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47096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3FA35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6AC1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7E397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6F673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D792D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29A8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29D25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77E51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9CA31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2A376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29C0FC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</w:tbl>
    <w:p w14:paraId="384398CA" w14:textId="186C4D92" w:rsidR="009B65A6" w:rsidRDefault="009B65A6">
      <w:pPr>
        <w:rPr>
          <w:b/>
          <w:bCs/>
          <w:sz w:val="18"/>
          <w:szCs w:val="18"/>
        </w:rPr>
      </w:pPr>
    </w:p>
    <w:p w14:paraId="0DE8A4D2" w14:textId="3107CA68" w:rsidR="009B65A6" w:rsidRDefault="009B65A6">
      <w:pPr>
        <w:rPr>
          <w:b/>
          <w:bCs/>
          <w:sz w:val="18"/>
          <w:szCs w:val="18"/>
        </w:rPr>
      </w:pPr>
    </w:p>
    <w:p w14:paraId="1FC88E3E" w14:textId="3F9F533B" w:rsidR="009B65A6" w:rsidRDefault="009B65A6" w:rsidP="009B65A6">
      <w:pPr>
        <w:rPr>
          <w:sz w:val="18"/>
          <w:szCs w:val="18"/>
        </w:rPr>
      </w:pPr>
      <w:r>
        <w:rPr>
          <w:sz w:val="18"/>
          <w:szCs w:val="18"/>
        </w:rPr>
        <w:t xml:space="preserve">Adj. p-values Theta </w:t>
      </w:r>
      <w:proofErr w:type="spellStart"/>
      <w:r>
        <w:rPr>
          <w:sz w:val="18"/>
          <w:szCs w:val="18"/>
        </w:rPr>
        <w:t>wPLI</w:t>
      </w:r>
      <w:proofErr w:type="spellEnd"/>
      <w:r>
        <w:rPr>
          <w:sz w:val="18"/>
          <w:szCs w:val="18"/>
        </w:rPr>
        <w:t xml:space="preserve"> (500-2000ms), Wait Trials, electrodes 17:32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690"/>
        <w:gridCol w:w="558"/>
        <w:gridCol w:w="558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57"/>
        <w:gridCol w:w="536"/>
        <w:gridCol w:w="536"/>
        <w:gridCol w:w="536"/>
        <w:gridCol w:w="536"/>
      </w:tblGrid>
      <w:tr w:rsidR="000617AE" w14:paraId="1EB1648A" w14:textId="77777777" w:rsidTr="000617AE">
        <w:trPr>
          <w:trHeight w:val="280"/>
        </w:trPr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6D5AF372" w14:textId="7D089EE6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3A43F7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 OFC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4E35C5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 Ins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7194A4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603BC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E155B2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MS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A16DC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EA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FE06A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BLA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52CCF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1d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8E5A26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1v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256103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PPCx</w:t>
            </w:r>
            <w:proofErr w:type="spellEnd"/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077793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S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8300D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G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C33787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361B92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CC8EA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0c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478A4622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9c</w:t>
            </w:r>
          </w:p>
        </w:tc>
      </w:tr>
      <w:tr w:rsidR="000617AE" w14:paraId="0E1D6809" w14:textId="77777777" w:rsidTr="000617AE">
        <w:trPr>
          <w:trHeight w:val="280"/>
        </w:trPr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14:paraId="166AC1F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2V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8A03E0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677905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E8591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AF26F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75C5F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395DF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9D6AB8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B7EB82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76C6C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8339D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4E903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F00A21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656569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43E43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96451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0BE5E8B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7</w:t>
            </w:r>
          </w:p>
        </w:tc>
      </w:tr>
      <w:tr w:rsidR="000617AE" w14:paraId="10521939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92CD38D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2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7BC772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432FB9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2EA981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CD961B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86FF6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00DC4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4102D3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BA2ABF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AACADB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D908CF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7D7B0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1E5D9D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9E3EC1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7E440E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9A0FD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35EA0F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</w:tr>
      <w:tr w:rsidR="000617AE" w14:paraId="1C53DFB6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89E4BFE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M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BD6102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E36DA4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960800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61D5DA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F9E647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82492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33D686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5DA642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641CD6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571544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BA6D7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607953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BF3AD3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E4972E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2C9997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B10BDF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3123E568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8B9F7B6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D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160F15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F16C40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76B60D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D6DF9B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F116F0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DDCE1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39158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FD05D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D6ACE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1B2F30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923263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47E0CC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BD37B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00F1FE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F47B22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C89E50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06D1B1EB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924928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M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B165DC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417494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62B09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11D402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3249C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645CAB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7F795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B5FFAA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C1F4A3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6EAAE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B9FE7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078EDA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A411AF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EB481F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DEBEEA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F3030E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0B55565A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5A3323A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0CABB3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C7C957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7E5BA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48E1D2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B026AE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6CC80D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780FF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09A90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0A789F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6651A7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B4BDC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3E1CC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71BCE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E67D4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047D87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F487FA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7</w:t>
            </w:r>
          </w:p>
        </w:tc>
      </w:tr>
      <w:tr w:rsidR="000617AE" w14:paraId="4D0A5462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3DE6EC5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F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74C5E9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7D6D88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83E44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C6AF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C4A5AF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B918BC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9AC327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193C5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92D0DD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079572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A10A59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BAE785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4A6DB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55F67A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188CF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0E5DAD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1959E67D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054165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AL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4EA8A5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4C9C09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AEE0EF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9BFDBD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0627C7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4E7AA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6C4888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CB670D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E12F09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7A4DBE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95CB5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FA7BEC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14F764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07A017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396695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C53791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4556A432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8EC0F8B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31D21F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FABB0E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8AD868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40EAAE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1BF532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3E60D4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B99592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4FD382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15F2E7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B867B5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135EE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D170B8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822512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790ECF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E05DE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37E74E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0E9156D8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7E5DE7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8936B7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A8DB87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9E9EAE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E61CB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E8E00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3E6C82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98693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08300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E2845D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0CA20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1B0944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E342D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C0523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71F06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C39485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C9A17D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2361E55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8BD57B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4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2DBBB2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2A700A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BD1302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331436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3F47EB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5AE35A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74E301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D9716E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56793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8749F3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0C432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A7981B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72330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1D776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F798F2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57630A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19FBD03A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13699A4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4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6B0FE9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F23FB2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66597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B82E55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A56D3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05C71D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587ECD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A94F21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18CA0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50B4EA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DD61E6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A597AA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5C2869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2B35F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6664DC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DC2171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77A71E56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C700E05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ST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1D6C49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73F8DC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2EA70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4CA263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29A74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B036D0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D7B0A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44CB43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DAB9FE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21C0D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5F0288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950ED2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0A7175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537F99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F6FEA0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372014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5820B07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143AFAB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DLSd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CB718A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73976D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91DF1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1294BC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84CEEE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75028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5EFFE9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307498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99D821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A9453F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767147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889B16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56702B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BE0524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C1CDF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107DBA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3E94EC95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8EDED53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DLSv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AB6649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23CD93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3667C0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DB02EF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B06BC8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C7C72F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D5376B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FD8C5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FEB5B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88EC0F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78EA5F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682D35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3F1C6A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D5EFB0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FD0961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01A5DF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31536265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244EE2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vOF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971998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61B829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6ED88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760AC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E87B28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6D7ECC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4A3A06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44D70E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9F10D7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9E1C8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FB9CE9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6369B3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ED879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767F7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30413F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E7F365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3059A454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6F29388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l OF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312B64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FE69A0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AFE42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D05C0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E6814D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9F39BA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1A7F8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3E565B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7B215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8BA47D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D61EE8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1085D1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E880C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AA1B72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FB164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392587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8</w:t>
            </w:r>
          </w:p>
        </w:tc>
      </w:tr>
      <w:tr w:rsidR="000617AE" w14:paraId="58762F50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A01FA16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 I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8E41A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1D77C6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CB5D7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ECDA25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1D9534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95C675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F5565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6FD0F8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48BCE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83B91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618D8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37EBDB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041219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B2B7B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3D8AE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006304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</w:tr>
      <w:tr w:rsidR="000617AE" w14:paraId="1CF0DFED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901FA03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cS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BE118C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580ACB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46FA0B5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975159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BCB54B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27EF10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F0E0D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5EDC53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B46CD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DBFFFA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9BF35E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782E9E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453413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F9CB1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1F0678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EC1694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</w:tr>
      <w:tr w:rsidR="000617AE" w14:paraId="388F42B8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FCB48B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c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4B232A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34D3EA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5686EC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6F4673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1EE886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6F40DC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BC202E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F74AA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5F82C4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CC8904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5544C9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E09F67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404DD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0F7874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30C810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1BF077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</w:tr>
      <w:tr w:rsidR="000617AE" w14:paraId="3AA28416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AFF4D6E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M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F4A64D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40AFA3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42D408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12731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9D6C5D2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70028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1DA47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3B8F0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EB981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335ED2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6D7488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C075EB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1C9079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36054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B75363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AAD6FB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1DFE52A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7B20EF8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E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4F504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6C61BF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92BB75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D261C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A1065C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1CC7BA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526F4E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28DFC9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1FE90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F3B5F9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3D04BC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8F8C6D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AF04DD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FE70BF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C3F5C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1B8995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2CB84A13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567636F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BL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A5E77B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5243C0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A20362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0CB67C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6598B9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44C3C0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BA89AA9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421A5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FA3AE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2B17C1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DF25A9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58A43B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453F2A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3900B1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05595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040B04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</w:tr>
      <w:tr w:rsidR="000617AE" w14:paraId="114697CC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4FE750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1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0DD256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EF0A44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0DC0D8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50052B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72A37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0F66D7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8D2488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634EB7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38F3D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EEFD15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13DEDC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FD81E4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0F213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C79886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D72C05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648C8A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</w:tr>
      <w:tr w:rsidR="000617AE" w14:paraId="744CE6B6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5C3A1A84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V1v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C1816A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3295F8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541AE1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3C11E4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2B3337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C9C2A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A3E696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5D4B8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127A170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868F0E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CEF602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648B0E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B6731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B6B158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62678E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CF9C02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02DA8EF2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453BD8D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PPCx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3F997C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9407C9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9F7A74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CD86DF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60042A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30AB06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C1F2DA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32804C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14C830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F4BDF5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C2E13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B47F7E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FEB78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0D3A8F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30697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ECF0B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6AF59FA2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15AA88D2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A4FAEE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DF5400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4A77A7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812A46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E3A475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CD0478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54B4D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5ABBD1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881A1F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02EC08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C9C6EAE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84EE42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594597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389F7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4985E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9A285D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5C78020C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6BFA06E8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D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71E7D24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57A486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387F3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5746A9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E2A235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19B479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D16CE5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EF7A3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D46283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78119E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CC541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0FC1E825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CF3905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6F5E6B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A2189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F96EFB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</w:tr>
      <w:tr w:rsidR="000617AE" w14:paraId="38B7CF5C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2F35EDB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D8A988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90A49E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AC167F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8BDB0F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03BC05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F4E88B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2DEEC4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D1A606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7F1A47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C3E460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C11AFF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D97A75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FA7E14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DC3B33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7BDFDE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EC222A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4</w:t>
            </w:r>
          </w:p>
        </w:tc>
      </w:tr>
      <w:tr w:rsidR="000617AE" w14:paraId="65199E38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7E9AD7D5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CA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1556F74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459EE4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916370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44A450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047524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B2BFF6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F1E03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732A67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D292E4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FE1F83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AFD4C4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262F20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EC4BB7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C217C67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BAE5BD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B068B4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</w:tr>
      <w:tr w:rsidR="000617AE" w14:paraId="10378DF3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2D7C77A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30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B0C53D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2F8FB4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4CCB80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CBC80D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6A8917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BE0C99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9A24D0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27278D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C927B7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A984AC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7931A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7735FB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02AB25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0961F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6FFF3151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C13D74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</w:tr>
      <w:tr w:rsidR="000617AE" w14:paraId="1CA368F4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3E4D691C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A29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AC63C1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1FC7E9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E92770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3EDE6A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8B709C3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0FE36EF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38E5865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6E2184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1AC9F96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714180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0EAB2F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6E0F4BD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F19E14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EE47EA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EDC3518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0EDC4CA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5"/>
                <w:szCs w:val="15"/>
              </w:rPr>
              <w:t>NaN</w:t>
            </w:r>
            <w:proofErr w:type="spellEnd"/>
          </w:p>
        </w:tc>
      </w:tr>
      <w:tr w:rsidR="000617AE" w14:paraId="31101297" w14:textId="77777777" w:rsidTr="000617AE">
        <w:trPr>
          <w:trHeight w:val="280"/>
        </w:trPr>
        <w:tc>
          <w:tcPr>
            <w:tcW w:w="36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3F6F8DD7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A155F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6B849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C9DCCE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28D02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C5879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EF5A2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62BA79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989D3B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D4C224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28B386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7BEA5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0DA7442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AAE1AA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A020DC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195331" w14:textId="77777777" w:rsidR="000617AE" w:rsidRDefault="000617A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1994C47" w14:textId="77777777" w:rsidR="000617AE" w:rsidRDefault="000617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</w:tbl>
    <w:p w14:paraId="5E48D2F4" w14:textId="77777777" w:rsidR="000617AE" w:rsidRPr="002B3578" w:rsidRDefault="000617AE" w:rsidP="009B65A6">
      <w:pPr>
        <w:rPr>
          <w:sz w:val="18"/>
          <w:szCs w:val="18"/>
        </w:rPr>
      </w:pPr>
    </w:p>
    <w:p w14:paraId="12ECC184" w14:textId="5160A868" w:rsidR="009B65A6" w:rsidRPr="000617AE" w:rsidRDefault="000617AE">
      <w:pPr>
        <w:rPr>
          <w:b/>
          <w:bCs/>
          <w:sz w:val="18"/>
          <w:szCs w:val="18"/>
        </w:rPr>
      </w:pPr>
      <w:r w:rsidRPr="007D5B81">
        <w:rPr>
          <w:b/>
          <w:bCs/>
          <w:sz w:val="18"/>
          <w:szCs w:val="18"/>
        </w:rPr>
        <w:t>Fig</w:t>
      </w:r>
      <w:r w:rsidR="003C6C8E" w:rsidRPr="007D5B81">
        <w:rPr>
          <w:b/>
          <w:bCs/>
          <w:sz w:val="18"/>
          <w:szCs w:val="18"/>
        </w:rPr>
        <w:t xml:space="preserve">ure </w:t>
      </w:r>
      <w:r w:rsidRPr="007D5B81">
        <w:rPr>
          <w:b/>
          <w:bCs/>
          <w:sz w:val="18"/>
          <w:szCs w:val="18"/>
        </w:rPr>
        <w:t>7_1:</w:t>
      </w:r>
      <w:r>
        <w:rPr>
          <w:sz w:val="18"/>
          <w:szCs w:val="18"/>
        </w:rPr>
        <w:t xml:space="preserve"> </w:t>
      </w:r>
      <w:r w:rsidRPr="00287B1B">
        <w:rPr>
          <w:sz w:val="18"/>
          <w:szCs w:val="18"/>
        </w:rPr>
        <w:t xml:space="preserve">Data table for mean, SEM and p-values for pair-wise </w:t>
      </w:r>
      <w:proofErr w:type="spellStart"/>
      <w:r w:rsidRPr="00287B1B">
        <w:rPr>
          <w:sz w:val="18"/>
          <w:szCs w:val="18"/>
        </w:rPr>
        <w:t>wPLI</w:t>
      </w:r>
      <w:proofErr w:type="spellEnd"/>
      <w:r w:rsidRPr="00287B1B">
        <w:rPr>
          <w:sz w:val="18"/>
          <w:szCs w:val="18"/>
        </w:rPr>
        <w:t>. Data taken at theta-frequencies between 500-2000ms post-stimulus.</w:t>
      </w:r>
      <w:r w:rsidR="00186E7C">
        <w:rPr>
          <w:sz w:val="18"/>
          <w:szCs w:val="18"/>
        </w:rPr>
        <w:t xml:space="preserve"> P-values adjusted for multiple comparisons using FDR-correction</w:t>
      </w:r>
    </w:p>
    <w:sectPr w:rsidR="009B65A6" w:rsidRPr="000617AE" w:rsidSect="005E3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578"/>
    <w:rsid w:val="00040277"/>
    <w:rsid w:val="000617AE"/>
    <w:rsid w:val="00171301"/>
    <w:rsid w:val="00186B33"/>
    <w:rsid w:val="00186E7C"/>
    <w:rsid w:val="001B0C50"/>
    <w:rsid w:val="00287B1B"/>
    <w:rsid w:val="002B3578"/>
    <w:rsid w:val="00374AA6"/>
    <w:rsid w:val="003C6C8E"/>
    <w:rsid w:val="005313A3"/>
    <w:rsid w:val="005E350C"/>
    <w:rsid w:val="006A1968"/>
    <w:rsid w:val="007150F8"/>
    <w:rsid w:val="007D5B81"/>
    <w:rsid w:val="00871282"/>
    <w:rsid w:val="009B65A6"/>
    <w:rsid w:val="00A642CC"/>
    <w:rsid w:val="00C85C99"/>
    <w:rsid w:val="00E54981"/>
    <w:rsid w:val="00F9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7AC55"/>
  <w14:defaultImageDpi w14:val="32767"/>
  <w15:chartTrackingRefBased/>
  <w15:docId w15:val="{8DF42017-0EA1-9145-AA7C-578CDA983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2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00</Words>
  <Characters>1482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Dhakshin</dc:creator>
  <cp:keywords/>
  <dc:description/>
  <cp:lastModifiedBy>Ramanathan, Dhakshin</cp:lastModifiedBy>
  <cp:revision>4</cp:revision>
  <dcterms:created xsi:type="dcterms:W3CDTF">2020-12-19T01:01:00Z</dcterms:created>
  <dcterms:modified xsi:type="dcterms:W3CDTF">2020-12-22T17:48:00Z</dcterms:modified>
</cp:coreProperties>
</file>